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1BDB" w:rsidRDefault="00B75851" w:rsidP="00E64E5C">
      <w:pPr>
        <w:rPr>
          <w:rFonts w:ascii="Times New Roman" w:eastAsia="標楷體" w:hAnsi="Times New Roman" w:cs="Times New Roman"/>
          <w:b/>
          <w:noProof/>
          <w:color w:val="000000" w:themeColor="text1"/>
        </w:rPr>
      </w:pPr>
      <w:r w:rsidRPr="00C27385"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0556177" wp14:editId="3688D9A3">
                <wp:simplePos x="0" y="0"/>
                <wp:positionH relativeFrom="page">
                  <wp:posOffset>7099300</wp:posOffset>
                </wp:positionH>
                <wp:positionV relativeFrom="paragraph">
                  <wp:posOffset>219710</wp:posOffset>
                </wp:positionV>
                <wp:extent cx="310515" cy="172085"/>
                <wp:effectExtent l="0" t="0" r="0" b="0"/>
                <wp:wrapThrough wrapText="bothSides">
                  <wp:wrapPolygon edited="0">
                    <wp:start x="0" y="0"/>
                    <wp:lineTo x="0" y="19129"/>
                    <wp:lineTo x="19877" y="19129"/>
                    <wp:lineTo x="19877" y="0"/>
                    <wp:lineTo x="0" y="0"/>
                  </wp:wrapPolygon>
                </wp:wrapThrough>
                <wp:docPr id="3" name="文字方塊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0515" cy="1720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27385" w:rsidRPr="00C27385" w:rsidRDefault="00C27385" w:rsidP="00C27385">
                            <w:pPr>
                              <w:spacing w:line="0" w:lineRule="atLeast"/>
                              <w:ind w:firstLineChars="50" w:firstLine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2738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100                 </w:t>
                            </w:r>
                          </w:p>
                          <w:p w:rsidR="00C27385" w:rsidRPr="00C27385" w:rsidRDefault="00C27385" w:rsidP="00C27385">
                            <w:pPr>
                              <w:spacing w:line="0" w:lineRule="atLeast"/>
                              <w:ind w:firstLineChars="50" w:firstLine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2738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                                  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0556177" id="_x0000_t202" coordsize="21600,21600" o:spt="202" path="m,l,21600r21600,l21600,xe">
                <v:stroke joinstyle="miter"/>
                <v:path gradientshapeok="t" o:connecttype="rect"/>
              </v:shapetype>
              <v:shape id="文字方塊 3" o:spid="_x0000_s1026" type="#_x0000_t202" style="position:absolute;margin-left:559pt;margin-top:17.3pt;width:24.45pt;height:13.55pt;z-index:2516664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" stroked="f">
                <v:textbox inset="0,0,0,0">
                  <w:txbxContent>
                    <w:p w:rsidR="00C27385" w:rsidRPr="00C27385" w:rsidRDefault="00C27385" w:rsidP="00C27385">
                      <w:pPr>
                        <w:spacing w:line="0" w:lineRule="atLeast"/>
                        <w:ind w:firstLineChars="50" w:firstLine="10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C27385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100                 </w:t>
                      </w:r>
                    </w:p>
                    <w:p w:rsidR="00C27385" w:rsidRPr="00C27385" w:rsidRDefault="00C27385" w:rsidP="00C27385">
                      <w:pPr>
                        <w:spacing w:line="0" w:lineRule="atLeast"/>
                        <w:ind w:firstLineChars="50" w:firstLine="10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C27385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                                  </w:t>
                      </w:r>
                    </w:p>
                  </w:txbxContent>
                </v:textbox>
                <w10:wrap type="through" anchorx="page"/>
              </v:shape>
            </w:pict>
          </mc:Fallback>
        </mc:AlternateContent>
      </w:r>
      <w:r w:rsidRPr="00C27385"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2A67C40" wp14:editId="57F98AE0">
                <wp:simplePos x="0" y="0"/>
                <wp:positionH relativeFrom="page">
                  <wp:posOffset>6866626</wp:posOffset>
                </wp:positionH>
                <wp:positionV relativeFrom="paragraph">
                  <wp:posOffset>24</wp:posOffset>
                </wp:positionV>
                <wp:extent cx="1112520" cy="172253"/>
                <wp:effectExtent l="0" t="0" r="0" b="0"/>
                <wp:wrapThrough wrapText="bothSides">
                  <wp:wrapPolygon edited="0">
                    <wp:start x="0" y="0"/>
                    <wp:lineTo x="0" y="19129"/>
                    <wp:lineTo x="21082" y="19129"/>
                    <wp:lineTo x="21082" y="0"/>
                    <wp:lineTo x="0" y="0"/>
                  </wp:wrapPolygon>
                </wp:wrapThrough>
                <wp:docPr id="2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12520" cy="17225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27385" w:rsidRPr="00C27385" w:rsidRDefault="00C27385" w:rsidP="00C27385">
                            <w:pPr>
                              <w:spacing w:line="0" w:lineRule="atLeast"/>
                              <w:ind w:firstLineChars="50" w:firstLine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2738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oncentration (ug/ml)</w:t>
                            </w:r>
                          </w:p>
                          <w:p w:rsidR="00C27385" w:rsidRPr="00C27385" w:rsidRDefault="00C27385" w:rsidP="00C27385">
                            <w:pPr>
                              <w:spacing w:line="0" w:lineRule="atLeast"/>
                              <w:ind w:firstLineChars="50" w:firstLine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2738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                                  </w:t>
                            </w:r>
                          </w:p>
                        </w:txbxContent>
                      </wps:txbx>
                      <wps:bodyPr rot="0" vert="horz" wrap="square" lIns="91440" tIns="0" rIns="9144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A67C40" id="文字方塊 2" o:spid="_x0000_s1027" type="#_x0000_t202" style="position:absolute;margin-left:540.7pt;margin-top:0;width:87.6pt;height:13.55pt;z-index:2516654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" stroked="f">
                <v:textbox inset=",0,,0">
                  <w:txbxContent>
                    <w:p w:rsidR="00C27385" w:rsidRPr="00C27385" w:rsidRDefault="00C27385" w:rsidP="00C27385">
                      <w:pPr>
                        <w:spacing w:line="0" w:lineRule="atLeast"/>
                        <w:ind w:firstLineChars="50" w:firstLine="10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C27385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oncentration (ug/ml)</w:t>
                      </w:r>
                    </w:p>
                    <w:p w:rsidR="00C27385" w:rsidRPr="00C27385" w:rsidRDefault="00C27385" w:rsidP="00C27385">
                      <w:pPr>
                        <w:spacing w:line="0" w:lineRule="atLeast"/>
                        <w:ind w:firstLineChars="50" w:firstLine="10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C27385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                                  </w:t>
                      </w:r>
                    </w:p>
                  </w:txbxContent>
                </v:textbox>
                <w10:wrap type="through" anchorx="page"/>
              </v:shape>
            </w:pict>
          </mc:Fallback>
        </mc:AlternateContent>
      </w:r>
      <w:r w:rsidR="00C27385" w:rsidRPr="00C27385"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B51953C" wp14:editId="23D6DAD1">
                <wp:simplePos x="0" y="0"/>
                <wp:positionH relativeFrom="page">
                  <wp:posOffset>8332829</wp:posOffset>
                </wp:positionH>
                <wp:positionV relativeFrom="paragraph">
                  <wp:posOffset>219974</wp:posOffset>
                </wp:positionV>
                <wp:extent cx="414020" cy="154940"/>
                <wp:effectExtent l="0" t="0" r="5080" b="0"/>
                <wp:wrapThrough wrapText="bothSides">
                  <wp:wrapPolygon edited="0">
                    <wp:start x="0" y="0"/>
                    <wp:lineTo x="0" y="18590"/>
                    <wp:lineTo x="20871" y="18590"/>
                    <wp:lineTo x="20871" y="0"/>
                    <wp:lineTo x="0" y="0"/>
                  </wp:wrapPolygon>
                </wp:wrapThrough>
                <wp:docPr id="5" name="文字方塊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4020" cy="1549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27385" w:rsidRPr="00C27385" w:rsidRDefault="00C27385" w:rsidP="00C27385">
                            <w:pPr>
                              <w:spacing w:line="0" w:lineRule="atLeast"/>
                              <w:ind w:firstLineChars="50" w:firstLine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2738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400                 </w:t>
                            </w:r>
                          </w:p>
                          <w:p w:rsidR="00C27385" w:rsidRPr="00C27385" w:rsidRDefault="00C27385" w:rsidP="00C27385">
                            <w:pPr>
                              <w:spacing w:line="0" w:lineRule="atLeast"/>
                              <w:ind w:firstLineChars="50" w:firstLine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2738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                                  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51953C" id="文字方塊 5" o:spid="_x0000_s1028" type="#_x0000_t202" style="position:absolute;margin-left:656.15pt;margin-top:17.3pt;width:32.6pt;height:12.2pt;z-index:2516684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" stroked="f">
                <v:textbox inset="0,0,0,0">
                  <w:txbxContent>
                    <w:p w:rsidR="00C27385" w:rsidRPr="00C27385" w:rsidRDefault="00C27385" w:rsidP="00C27385">
                      <w:pPr>
                        <w:spacing w:line="0" w:lineRule="atLeast"/>
                        <w:ind w:firstLineChars="50" w:firstLine="10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C27385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400                 </w:t>
                      </w:r>
                    </w:p>
                    <w:p w:rsidR="00C27385" w:rsidRPr="00C27385" w:rsidRDefault="00C27385" w:rsidP="00C27385">
                      <w:pPr>
                        <w:spacing w:line="0" w:lineRule="atLeast"/>
                        <w:ind w:firstLineChars="50" w:firstLine="10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C27385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                                  </w:t>
                      </w:r>
                    </w:p>
                  </w:txbxContent>
                </v:textbox>
                <w10:wrap type="through" anchorx="page"/>
              </v:shape>
            </w:pict>
          </mc:Fallback>
        </mc:AlternateContent>
      </w:r>
      <w:r w:rsidR="00C27385" w:rsidRPr="00C27385"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4954A5D" wp14:editId="6E527B5E">
                <wp:simplePos x="0" y="0"/>
                <wp:positionH relativeFrom="page">
                  <wp:posOffset>7694619</wp:posOffset>
                </wp:positionH>
                <wp:positionV relativeFrom="paragraph">
                  <wp:posOffset>202673</wp:posOffset>
                </wp:positionV>
                <wp:extent cx="344805" cy="180975"/>
                <wp:effectExtent l="0" t="0" r="0" b="9525"/>
                <wp:wrapThrough wrapText="bothSides">
                  <wp:wrapPolygon edited="0">
                    <wp:start x="0" y="0"/>
                    <wp:lineTo x="0" y="20463"/>
                    <wp:lineTo x="20287" y="20463"/>
                    <wp:lineTo x="20287" y="0"/>
                    <wp:lineTo x="0" y="0"/>
                  </wp:wrapPolygon>
                </wp:wrapThrough>
                <wp:docPr id="4" name="文字方塊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480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27385" w:rsidRPr="00C27385" w:rsidRDefault="00C27385" w:rsidP="00C27385">
                            <w:pPr>
                              <w:spacing w:line="0" w:lineRule="atLeast"/>
                              <w:ind w:firstLineChars="50" w:firstLine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2738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200               </w:t>
                            </w:r>
                          </w:p>
                          <w:p w:rsidR="00C27385" w:rsidRPr="00C27385" w:rsidRDefault="00C27385" w:rsidP="00C27385">
                            <w:pPr>
                              <w:spacing w:line="0" w:lineRule="atLeast"/>
                              <w:ind w:firstLineChars="50" w:firstLine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2738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                                  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954A5D" id="文字方塊 4" o:spid="_x0000_s1029" type="#_x0000_t202" style="position:absolute;margin-left:605.9pt;margin-top:15.95pt;width:27.15pt;height:14.25pt;z-index:2516674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" stroked="f">
                <v:textbox inset="0,0,0,0">
                  <w:txbxContent>
                    <w:p w:rsidR="00C27385" w:rsidRPr="00C27385" w:rsidRDefault="00C27385" w:rsidP="00C27385">
                      <w:pPr>
                        <w:spacing w:line="0" w:lineRule="atLeast"/>
                        <w:ind w:firstLineChars="50" w:firstLine="10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C27385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200               </w:t>
                      </w:r>
                    </w:p>
                    <w:p w:rsidR="00C27385" w:rsidRPr="00C27385" w:rsidRDefault="00C27385" w:rsidP="00C27385">
                      <w:pPr>
                        <w:spacing w:line="0" w:lineRule="atLeast"/>
                        <w:ind w:firstLineChars="50" w:firstLine="10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C27385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                                  </w:t>
                      </w:r>
                    </w:p>
                  </w:txbxContent>
                </v:textbox>
                <w10:wrap type="through" anchorx="page"/>
              </v:shape>
            </w:pict>
          </mc:Fallback>
        </mc:AlternateContent>
      </w:r>
      <w:r w:rsidR="00C27385">
        <w:rPr>
          <w:noProof/>
        </w:rPr>
        <w:object w:dxaOrig="1440" w:dyaOrig="14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468.7pt;margin-top:16.35pt;width:114.7pt;height:15.9pt;z-index:251662335;mso-position-horizontal-relative:text;mso-position-vertical-relative:text" wrapcoords="-157 0 -157 19543 21600 19543 21600 0 -157 0">
            <v:imagedata r:id="rId6" o:title=""/>
            <w10:wrap type="tight"/>
          </v:shape>
          <o:OLEObject Type="Embed" ProgID="Canvas.Drawing.X" ShapeID="_x0000_s1026" DrawAspect="Content" ObjectID="_1622639900" r:id="rId7"/>
        </w:object>
      </w:r>
      <w:r w:rsidR="00E64E5C" w:rsidRPr="00F1547C">
        <w:rPr>
          <w:rFonts w:ascii="Times New Roman" w:eastAsia="標楷體" w:hAnsi="Times New Roman" w:cs="Times New Roman"/>
          <w:b/>
          <w:noProof/>
          <w:color w:val="000000" w:themeColor="text1"/>
        </w:rPr>
        <w:t>Supplement Fig. 1</w:t>
      </w:r>
      <w:r w:rsidR="00E64E5C" w:rsidRPr="00E64E5C">
        <w:t xml:space="preserve"> </w:t>
      </w:r>
    </w:p>
    <w:p w:rsidR="00E64E5C" w:rsidRDefault="00B75851" w:rsidP="00E64E5C">
      <w:r>
        <w:rPr>
          <w:noProof/>
        </w:rPr>
        <w:object w:dxaOrig="1440" w:dyaOrig="1440">
          <v:shape id="_x0000_s1028" type="#_x0000_t75" style="position:absolute;margin-left:501.3pt;margin-top:108.7pt;width:88.3pt;height:11.5pt;z-index:251672576;mso-position-horizontal-relative:text;mso-position-vertical-relative:text" wrapcoords="-124 0 -124 19722 21600 19722 21600 0 -124 0">
            <v:imagedata r:id="rId8" o:title=""/>
            <w10:wrap type="tight"/>
          </v:shape>
          <o:OLEObject Type="Embed" ProgID="Canvas.Drawing.X" ShapeID="_x0000_s1028" DrawAspect="Content" ObjectID="_1622639901" r:id="rId9"/>
        </w:object>
      </w:r>
      <w:r w:rsidR="00C27385">
        <w:rPr>
          <w:noProof/>
        </w:rPr>
        <w:object w:dxaOrig="1440" w:dyaOrig="1440">
          <v:shape id="_x0000_s1027" type="#_x0000_t75" style="position:absolute;margin-left:29.85pt;margin-top:120.95pt;width:59.15pt;height:11.95pt;z-index:251670528;mso-position-horizontal-relative:text;mso-position-vertical-relative:text" wrapcoords="-193 0 -193 19722 21600 19722 21600 0 -193 0">
            <v:imagedata r:id="rId10" o:title=""/>
            <w10:wrap type="tight"/>
          </v:shape>
          <o:OLEObject Type="Embed" ProgID="Canvas.Drawing.X" ShapeID="_x0000_s1027" DrawAspect="Content" ObjectID="_1622639902" r:id="rId11"/>
        </w:object>
      </w:r>
      <w:r w:rsidR="00D91084">
        <w:rPr>
          <w:noProof/>
        </w:rPr>
        <w:drawing>
          <wp:anchor distT="0" distB="0" distL="114300" distR="114300" simplePos="0" relativeHeight="251663360" behindDoc="1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246236</wp:posOffset>
            </wp:positionV>
            <wp:extent cx="7687310" cy="4564380"/>
            <wp:effectExtent l="0" t="0" r="8890" b="7620"/>
            <wp:wrapTight wrapText="bothSides">
              <wp:wrapPolygon edited="0">
                <wp:start x="0" y="0"/>
                <wp:lineTo x="0" y="21546"/>
                <wp:lineTo x="21571" y="21546"/>
                <wp:lineTo x="21571" y="0"/>
                <wp:lineTo x="0" y="0"/>
              </wp:wrapPolygon>
            </wp:wrapTight>
            <wp:docPr id="6" name="圖表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64E5C" w:rsidRDefault="00E64E5C">
      <w:pPr>
        <w:rPr>
          <w:noProof/>
        </w:rPr>
      </w:pPr>
    </w:p>
    <w:p w:rsidR="00B75851" w:rsidRDefault="00B75851">
      <w:pPr>
        <w:rPr>
          <w:noProof/>
        </w:rPr>
      </w:pPr>
    </w:p>
    <w:p w:rsidR="00B75851" w:rsidRDefault="00B75851">
      <w:pPr>
        <w:rPr>
          <w:noProof/>
        </w:rPr>
      </w:pPr>
    </w:p>
    <w:p w:rsidR="00B75851" w:rsidRDefault="00B75851">
      <w:pPr>
        <w:rPr>
          <w:noProof/>
        </w:rPr>
      </w:pPr>
    </w:p>
    <w:p w:rsidR="00B75851" w:rsidRDefault="00B75851">
      <w:pPr>
        <w:rPr>
          <w:noProof/>
        </w:rPr>
      </w:pPr>
    </w:p>
    <w:p w:rsidR="00B75851" w:rsidRDefault="00B75851">
      <w:pPr>
        <w:rPr>
          <w:noProof/>
        </w:rPr>
      </w:pPr>
    </w:p>
    <w:p w:rsidR="00B75851" w:rsidRDefault="00B75851">
      <w:pPr>
        <w:rPr>
          <w:noProof/>
        </w:rPr>
      </w:pPr>
    </w:p>
    <w:p w:rsidR="00B75851" w:rsidRDefault="00B75851">
      <w:pPr>
        <w:rPr>
          <w:noProof/>
        </w:rPr>
      </w:pPr>
    </w:p>
    <w:p w:rsidR="00B75851" w:rsidRDefault="00B75851">
      <w:pPr>
        <w:rPr>
          <w:noProof/>
        </w:rPr>
      </w:pPr>
    </w:p>
    <w:p w:rsidR="00B75851" w:rsidRDefault="00B75851">
      <w:pPr>
        <w:rPr>
          <w:noProof/>
        </w:rPr>
      </w:pPr>
    </w:p>
    <w:p w:rsidR="00B75851" w:rsidRDefault="00B75851">
      <w:pPr>
        <w:rPr>
          <w:noProof/>
        </w:rPr>
      </w:pPr>
    </w:p>
    <w:p w:rsidR="00B75851" w:rsidRDefault="00B75851">
      <w:pPr>
        <w:rPr>
          <w:noProof/>
        </w:rPr>
      </w:pPr>
    </w:p>
    <w:p w:rsidR="00B75851" w:rsidRDefault="00B75851">
      <w:pPr>
        <w:rPr>
          <w:noProof/>
        </w:rPr>
      </w:pPr>
    </w:p>
    <w:p w:rsidR="00B75851" w:rsidRDefault="00B75851">
      <w:pPr>
        <w:rPr>
          <w:noProof/>
        </w:rPr>
      </w:pPr>
    </w:p>
    <w:p w:rsidR="00B75851" w:rsidRDefault="00B75851">
      <w:pPr>
        <w:rPr>
          <w:noProof/>
        </w:rPr>
      </w:pPr>
    </w:p>
    <w:p w:rsidR="00B75851" w:rsidRDefault="00B75851">
      <w:pPr>
        <w:rPr>
          <w:noProof/>
        </w:rPr>
      </w:pPr>
    </w:p>
    <w:p w:rsidR="00B75851" w:rsidRDefault="00B75851">
      <w:pPr>
        <w:rPr>
          <w:noProof/>
        </w:rPr>
      </w:pPr>
    </w:p>
    <w:p w:rsidR="00B75851" w:rsidRDefault="00B75851">
      <w:pPr>
        <w:rPr>
          <w:noProof/>
        </w:rPr>
      </w:pPr>
    </w:p>
    <w:p w:rsidR="00B75851" w:rsidRDefault="00B75851">
      <w:pPr>
        <w:rPr>
          <w:noProof/>
        </w:rPr>
      </w:pPr>
    </w:p>
    <w:p w:rsidR="00B75851" w:rsidRDefault="00B75851">
      <w:pPr>
        <w:rPr>
          <w:noProof/>
        </w:rPr>
      </w:pPr>
    </w:p>
    <w:p w:rsidR="00B75851" w:rsidRDefault="00B75851">
      <w:pPr>
        <w:rPr>
          <w:noProof/>
        </w:rPr>
      </w:pPr>
    </w:p>
    <w:p w:rsidR="00B75851" w:rsidRDefault="00B75851">
      <w:pPr>
        <w:rPr>
          <w:rFonts w:hint="eastAsia"/>
        </w:rPr>
      </w:pPr>
      <w:bookmarkStart w:id="0" w:name="_GoBack"/>
      <w:bookmarkEnd w:id="0"/>
    </w:p>
    <w:p w:rsidR="00790343" w:rsidRPr="00F1547C" w:rsidRDefault="00790343" w:rsidP="00790343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F1547C">
        <w:rPr>
          <w:rFonts w:ascii="Times New Roman" w:eastAsia="標楷體" w:hAnsi="Times New Roman" w:cs="Times New Roman"/>
          <w:b/>
          <w:noProof/>
          <w:color w:val="000000" w:themeColor="text1"/>
        </w:rPr>
        <w:t xml:space="preserve">Supplement Fig. 1 </w:t>
      </w:r>
      <w:r w:rsidRPr="00F1547C">
        <w:rPr>
          <w:rFonts w:ascii="Times New Roman" w:eastAsia="標楷體" w:hAnsi="Times New Roman" w:cs="Times New Roman"/>
          <w:b/>
          <w:color w:val="000000" w:themeColor="text1"/>
          <w:szCs w:val="24"/>
        </w:rPr>
        <w:t>The effects of Chl and chlase-treated ethanol crude extracts from sweet potato on the growth of NIH/3T3, MCF7, MDA-MB-231, Hep G2, Caco2, and U-118MG cells was investigated using MTT assays</w:t>
      </w:r>
      <w:r w:rsidRPr="00F1547C">
        <w:rPr>
          <w:rFonts w:ascii="Times New Roman" w:eastAsia="標楷體" w:hAnsi="Times New Roman" w:cs="Times New Roman"/>
          <w:color w:val="000000" w:themeColor="text1"/>
          <w:szCs w:val="24"/>
        </w:rPr>
        <w:t>. Commercial Cu-chl was also tested in cancer cell lines. The cells (5 × 10</w:t>
      </w:r>
      <w:r w:rsidRPr="00F1547C">
        <w:rPr>
          <w:rFonts w:ascii="Times New Roman" w:eastAsia="標楷體" w:hAnsi="Times New Roman" w:cs="Times New Roman"/>
          <w:color w:val="000000" w:themeColor="text1"/>
          <w:szCs w:val="24"/>
          <w:vertAlign w:val="superscript"/>
        </w:rPr>
        <w:t>4</w:t>
      </w:r>
      <w:r w:rsidRPr="00F1547C">
        <w:rPr>
          <w:rFonts w:ascii="Times New Roman" w:eastAsia="標楷體" w:hAnsi="Times New Roman" w:cs="Times New Roman"/>
          <w:color w:val="000000" w:themeColor="text1"/>
          <w:szCs w:val="24"/>
        </w:rPr>
        <w:t>/well) were stimulated with different concentrations of chemicals (50, 80, 100, 150, and 200 μg/mL). Measurements in each 96-well plate were performed as five technical replicates. *P&lt;0.05 and ***P&lt;0.001, compared with the untreated control.</w:t>
      </w:r>
    </w:p>
    <w:p w:rsidR="00790343" w:rsidRDefault="00790343"/>
    <w:p w:rsidR="00790343" w:rsidRDefault="00790343"/>
    <w:p w:rsidR="00790343" w:rsidRPr="006B5C63" w:rsidRDefault="00790343" w:rsidP="00790343">
      <w:pPr>
        <w:rPr>
          <w:rFonts w:ascii="Times New Roman" w:hAnsi="Times New Roman" w:cs="Times New Roman"/>
        </w:rPr>
      </w:pPr>
      <w:r w:rsidRPr="00951699">
        <w:rPr>
          <w:rFonts w:ascii="Times New Roman" w:hAnsi="Times New Roman" w:cs="Times New Roman"/>
          <w:b/>
        </w:rPr>
        <w:t>Supplement Table 1 The values of correlation coefficient between MTT activity and chl/chlide contents.</w:t>
      </w:r>
    </w:p>
    <w:tbl>
      <w:tblPr>
        <w:tblStyle w:val="a7"/>
        <w:tblpPr w:leftFromText="180" w:rightFromText="180" w:vertAnchor="text" w:horzAnchor="margin" w:tblpXSpec="center" w:tblpY="303"/>
        <w:tblW w:w="5000" w:type="pct"/>
        <w:tblLook w:val="04A0" w:firstRow="1" w:lastRow="0" w:firstColumn="1" w:lastColumn="0" w:noHBand="0" w:noVBand="1"/>
      </w:tblPr>
      <w:tblGrid>
        <w:gridCol w:w="1864"/>
        <w:gridCol w:w="1097"/>
        <w:gridCol w:w="1718"/>
        <w:gridCol w:w="1096"/>
        <w:gridCol w:w="1119"/>
        <w:gridCol w:w="1096"/>
        <w:gridCol w:w="1133"/>
        <w:gridCol w:w="1453"/>
        <w:gridCol w:w="1096"/>
        <w:gridCol w:w="1180"/>
        <w:gridCol w:w="1096"/>
      </w:tblGrid>
      <w:tr w:rsidR="00790343" w:rsidRPr="00B9248E" w:rsidTr="003C1BDB"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0343" w:rsidRPr="00B9248E" w:rsidRDefault="00790343" w:rsidP="003C1BD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0343" w:rsidRPr="00B9248E" w:rsidRDefault="00790343" w:rsidP="003C1BDB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92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ava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0343" w:rsidRPr="00B9248E" w:rsidRDefault="00790343" w:rsidP="003C1B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weet potato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0343" w:rsidRPr="00B9248E" w:rsidRDefault="00790343" w:rsidP="003C1B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mon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0343" w:rsidRPr="00B9248E" w:rsidRDefault="00790343" w:rsidP="003C1B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nana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0343" w:rsidRPr="00B9248E" w:rsidRDefault="00790343" w:rsidP="003C1B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ona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0343" w:rsidRPr="00B9248E" w:rsidRDefault="00790343" w:rsidP="003C1B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gan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0343" w:rsidRPr="00B9248E" w:rsidRDefault="00790343" w:rsidP="003C1B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x apple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0343" w:rsidRPr="00B9248E" w:rsidRDefault="00790343" w:rsidP="003C1B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go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0343" w:rsidRPr="00B9248E" w:rsidRDefault="00790343" w:rsidP="003C1B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imito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0343" w:rsidRPr="00B9248E" w:rsidRDefault="00790343" w:rsidP="003C1B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acao</w:t>
            </w:r>
          </w:p>
        </w:tc>
      </w:tr>
      <w:tr w:rsidR="00790343" w:rsidRPr="00B9248E" w:rsidTr="003C1BDB"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0343" w:rsidRPr="00B9248E" w:rsidRDefault="00790343" w:rsidP="003C1B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B92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T3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0343" w:rsidRPr="00B9248E" w:rsidRDefault="00790343" w:rsidP="003C1B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48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0.902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0343" w:rsidRPr="00B9248E" w:rsidRDefault="00790343" w:rsidP="003C1B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48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0.945)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0343" w:rsidRPr="00B9248E" w:rsidRDefault="00790343" w:rsidP="003C1B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48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0.952)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0343" w:rsidRPr="00B9248E" w:rsidRDefault="00790343" w:rsidP="003C1B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48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0.774)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0343" w:rsidRPr="00B9248E" w:rsidRDefault="00790343" w:rsidP="003C1B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48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0.983)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0343" w:rsidRPr="00B9248E" w:rsidRDefault="00790343" w:rsidP="003C1B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48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0.831)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0343" w:rsidRPr="00B9248E" w:rsidRDefault="00790343" w:rsidP="003C1B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48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0.976)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0343" w:rsidRPr="00B9248E" w:rsidRDefault="00790343" w:rsidP="003C1B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48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0.175)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0343" w:rsidRPr="00B9248E" w:rsidRDefault="00790343" w:rsidP="003C1B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48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0.057)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0343" w:rsidRPr="00B9248E" w:rsidRDefault="00790343" w:rsidP="003C1B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48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0.519)</w:t>
            </w:r>
          </w:p>
        </w:tc>
      </w:tr>
      <w:tr w:rsidR="00790343" w:rsidRPr="00B9248E" w:rsidTr="003C1BDB"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0343" w:rsidRPr="00B9248E" w:rsidRDefault="00790343" w:rsidP="003C1B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F7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0343" w:rsidRPr="00B9248E" w:rsidRDefault="00790343" w:rsidP="003C1B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48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0.954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0343" w:rsidRPr="00B9248E" w:rsidRDefault="00790343" w:rsidP="003C1B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48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0.975)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0343" w:rsidRPr="00B9248E" w:rsidRDefault="00790343" w:rsidP="003C1B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48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0.954)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0343" w:rsidRPr="00B9248E" w:rsidRDefault="00790343" w:rsidP="003C1B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48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0.955)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0343" w:rsidRPr="00B9248E" w:rsidRDefault="00790343" w:rsidP="003C1B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48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0.983)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0343" w:rsidRPr="00B9248E" w:rsidRDefault="00790343" w:rsidP="003C1B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48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0.712)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0343" w:rsidRPr="00B9248E" w:rsidRDefault="00790343" w:rsidP="003C1B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48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0.967)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0343" w:rsidRPr="00B9248E" w:rsidRDefault="00790343" w:rsidP="003C1B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48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0.932)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0343" w:rsidRPr="00B9248E" w:rsidRDefault="00790343" w:rsidP="003C1B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0343" w:rsidRPr="00B9248E" w:rsidRDefault="00790343" w:rsidP="003C1B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48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0.302)</w:t>
            </w:r>
          </w:p>
        </w:tc>
      </w:tr>
      <w:tr w:rsidR="00790343" w:rsidRPr="00B9248E" w:rsidTr="003C1BDB"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0343" w:rsidRPr="00B9248E" w:rsidRDefault="00790343" w:rsidP="003C1B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DA-MB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B92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0343" w:rsidRPr="00B9248E" w:rsidRDefault="00790343" w:rsidP="003C1B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48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0.971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0343" w:rsidRPr="00B9248E" w:rsidRDefault="00790343" w:rsidP="003C1B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48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0.933)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0343" w:rsidRPr="00B9248E" w:rsidRDefault="00790343" w:rsidP="003C1B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48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0.950)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0343" w:rsidRPr="00B9248E" w:rsidRDefault="00790343" w:rsidP="003C1B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48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0.986)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0343" w:rsidRPr="00B9248E" w:rsidRDefault="00790343" w:rsidP="003C1B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48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0.959)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0343" w:rsidRPr="00B9248E" w:rsidRDefault="00790343" w:rsidP="003C1B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48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0.584)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0343" w:rsidRPr="00B9248E" w:rsidRDefault="00790343" w:rsidP="003C1B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48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0.976)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0343" w:rsidRPr="00B9248E" w:rsidRDefault="00790343" w:rsidP="003C1B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48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0.768)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0343" w:rsidRPr="00B9248E" w:rsidRDefault="00790343" w:rsidP="003C1B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48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0.709)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0343" w:rsidRPr="00B9248E" w:rsidRDefault="00790343" w:rsidP="003C1B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48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0.797)</w:t>
            </w:r>
          </w:p>
        </w:tc>
      </w:tr>
      <w:tr w:rsidR="00790343" w:rsidRPr="00B9248E" w:rsidTr="003C1BDB"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0343" w:rsidRPr="00B9248E" w:rsidRDefault="00790343" w:rsidP="003C1B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92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2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0343" w:rsidRPr="00B9248E" w:rsidRDefault="00790343" w:rsidP="003C1B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48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0.666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0343" w:rsidRPr="00B9248E" w:rsidRDefault="00790343" w:rsidP="003C1B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48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0.770)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0343" w:rsidRPr="00B9248E" w:rsidRDefault="00790343" w:rsidP="003C1B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48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0.890)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0343" w:rsidRPr="00B9248E" w:rsidRDefault="00790343" w:rsidP="003C1B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48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0.859)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0343" w:rsidRPr="00B9248E" w:rsidRDefault="00790343" w:rsidP="003C1B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48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0.572)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0343" w:rsidRPr="00B9248E" w:rsidRDefault="00790343" w:rsidP="003C1B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48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0.497)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0343" w:rsidRPr="00B9248E" w:rsidRDefault="00790343" w:rsidP="003C1B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48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0.878)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0343" w:rsidRPr="00B9248E" w:rsidRDefault="00790343" w:rsidP="003C1B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48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0.922)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0343" w:rsidRPr="00B9248E" w:rsidRDefault="00790343" w:rsidP="003C1B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48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0.497)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0343" w:rsidRPr="00B9248E" w:rsidRDefault="00790343" w:rsidP="003C1B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48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0.789)</w:t>
            </w:r>
          </w:p>
        </w:tc>
      </w:tr>
      <w:tr w:rsidR="00790343" w:rsidRPr="00B9248E" w:rsidTr="003C1BDB"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0343" w:rsidRPr="00B9248E" w:rsidRDefault="00790343" w:rsidP="003C1B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B92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2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0343" w:rsidRPr="00B9248E" w:rsidRDefault="00790343" w:rsidP="003C1B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48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0.961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0343" w:rsidRPr="00B9248E" w:rsidRDefault="00790343" w:rsidP="003C1B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48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0.876)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0343" w:rsidRPr="00B9248E" w:rsidRDefault="00790343" w:rsidP="003C1B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48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0.847)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0343" w:rsidRPr="00B9248E" w:rsidRDefault="00790343" w:rsidP="003C1B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48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0.634)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0343" w:rsidRPr="00B9248E" w:rsidRDefault="00790343" w:rsidP="003C1B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48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0.995)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0343" w:rsidRPr="00B9248E" w:rsidRDefault="00790343" w:rsidP="003C1B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48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0.701)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0343" w:rsidRPr="00B9248E" w:rsidRDefault="00790343" w:rsidP="003C1B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48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0.937)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0343" w:rsidRPr="00B9248E" w:rsidRDefault="00790343" w:rsidP="003C1B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48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0.758)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0343" w:rsidRPr="00B9248E" w:rsidRDefault="00790343" w:rsidP="003C1B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48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0.676)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0343" w:rsidRPr="00B9248E" w:rsidRDefault="00790343" w:rsidP="003C1B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48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0.975)</w:t>
            </w:r>
          </w:p>
        </w:tc>
      </w:tr>
      <w:tr w:rsidR="00790343" w:rsidRPr="00B9248E" w:rsidTr="003C1BDB"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0343" w:rsidRPr="00B9248E" w:rsidRDefault="00790343" w:rsidP="003C1B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-118 MG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0343" w:rsidRPr="00B9248E" w:rsidRDefault="00790343" w:rsidP="003C1B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48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0.886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0343" w:rsidRPr="00B9248E" w:rsidRDefault="00790343" w:rsidP="003C1B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48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0.839)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0343" w:rsidRPr="00B9248E" w:rsidRDefault="00790343" w:rsidP="003C1B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48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0.866)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0343" w:rsidRPr="00B9248E" w:rsidRDefault="00790343" w:rsidP="003C1B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48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0.982)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0343" w:rsidRPr="00B9248E" w:rsidRDefault="00790343" w:rsidP="003C1B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48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0.982)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0343" w:rsidRPr="00B9248E" w:rsidRDefault="00790343" w:rsidP="003C1B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48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0.685)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0343" w:rsidRPr="00B9248E" w:rsidRDefault="00790343" w:rsidP="003C1B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48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0.870)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0343" w:rsidRPr="00B9248E" w:rsidRDefault="00790343" w:rsidP="003C1B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48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0.964)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0343" w:rsidRPr="00B9248E" w:rsidRDefault="00790343" w:rsidP="003C1B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48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0.507)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0343" w:rsidRPr="00B9248E" w:rsidRDefault="00790343" w:rsidP="003C1B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48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0.713)</w:t>
            </w:r>
          </w:p>
        </w:tc>
      </w:tr>
    </w:tbl>
    <w:p w:rsidR="00790343" w:rsidRPr="00A90FF0" w:rsidRDefault="00790343" w:rsidP="00790343">
      <w:pPr>
        <w:spacing w:line="480" w:lineRule="auto"/>
        <w:jc w:val="both"/>
        <w:rPr>
          <w:rFonts w:ascii="Times New Roman" w:eastAsia="標楷體" w:hAnsi="Times New Roman" w:cs="Times New Roman"/>
          <w:color w:val="000000" w:themeColor="text1"/>
          <w:szCs w:val="24"/>
        </w:rPr>
      </w:pPr>
      <w:r w:rsidRPr="00A90FF0">
        <w:rPr>
          <w:rFonts w:ascii="Times New Roman" w:eastAsia="標楷體" w:hAnsi="Times New Roman" w:cs="Times New Roman"/>
          <w:color w:val="000000" w:themeColor="text1"/>
          <w:szCs w:val="24"/>
        </w:rPr>
        <w:t xml:space="preserve">Values in Tables 1 and 2 were evaluated by linear regression analysis, and correlation coefficients was calculated by Pearson’s correlation </w:t>
      </w:r>
      <w:r w:rsidRPr="00A90FF0">
        <w:rPr>
          <w:rFonts w:ascii="Times New Roman" w:eastAsia="標楷體" w:hAnsi="Times New Roman" w:cs="Times New Roman"/>
          <w:color w:val="000000" w:themeColor="text1"/>
          <w:szCs w:val="24"/>
        </w:rPr>
        <w:lastRenderedPageBreak/>
        <w:t>coefficient (</w:t>
      </w:r>
      <w:r w:rsidRPr="00A90FF0">
        <w:rPr>
          <w:rFonts w:ascii="Times New Roman" w:eastAsia="標楷體" w:hAnsi="Times New Roman" w:cs="Times New Roman" w:hint="eastAsia"/>
          <w:color w:val="000000" w:themeColor="text1"/>
          <w:szCs w:val="24"/>
        </w:rPr>
        <w:t>CC</w:t>
      </w:r>
      <w:r w:rsidRPr="00A90FF0">
        <w:rPr>
          <w:rFonts w:ascii="Times New Roman" w:eastAsia="標楷體" w:hAnsi="Times New Roman" w:cs="Times New Roman"/>
          <w:color w:val="000000" w:themeColor="text1"/>
          <w:szCs w:val="24"/>
        </w:rPr>
        <w:t xml:space="preserve">). </w:t>
      </w:r>
      <w:r w:rsidRPr="00A90FF0">
        <w:rPr>
          <w:rFonts w:ascii="Times New Roman" w:eastAsia="標楷體" w:hAnsi="Times New Roman" w:cs="Times New Roman" w:hint="eastAsia"/>
          <w:color w:val="000000" w:themeColor="text1"/>
          <w:szCs w:val="24"/>
        </w:rPr>
        <w:t>T</w:t>
      </w:r>
      <w:r w:rsidRPr="00A90FF0">
        <w:rPr>
          <w:rFonts w:ascii="Times New Roman" w:eastAsia="標楷體" w:hAnsi="Times New Roman" w:cs="Times New Roman"/>
          <w:color w:val="000000" w:themeColor="text1"/>
          <w:szCs w:val="24"/>
        </w:rPr>
        <w:t>h</w:t>
      </w:r>
      <w:r w:rsidRPr="00A90FF0">
        <w:rPr>
          <w:rFonts w:ascii="Times New Roman" w:eastAsia="標楷體" w:hAnsi="Times New Roman" w:cs="Times New Roman" w:hint="eastAsia"/>
          <w:color w:val="000000" w:themeColor="text1"/>
          <w:szCs w:val="24"/>
        </w:rPr>
        <w:t>e</w:t>
      </w:r>
      <w:r w:rsidRPr="00A90FF0">
        <w:rPr>
          <w:rFonts w:ascii="Times New Roman" w:eastAsia="標楷體" w:hAnsi="Times New Roman" w:cs="Times New Roman"/>
          <w:color w:val="000000" w:themeColor="text1"/>
          <w:szCs w:val="24"/>
        </w:rPr>
        <w:t xml:space="preserve"> </w:t>
      </w:r>
      <w:r w:rsidRPr="00A90FF0">
        <w:rPr>
          <w:rFonts w:ascii="Times New Roman" w:eastAsia="標楷體" w:hAnsi="Times New Roman" w:cs="Times New Roman" w:hint="eastAsia"/>
          <w:color w:val="000000" w:themeColor="text1"/>
          <w:szCs w:val="24"/>
        </w:rPr>
        <w:t>values</w:t>
      </w:r>
      <w:r w:rsidRPr="00A90FF0">
        <w:rPr>
          <w:rFonts w:ascii="Times New Roman" w:eastAsia="標楷體" w:hAnsi="Times New Roman" w:cs="Times New Roman"/>
          <w:color w:val="000000" w:themeColor="text1"/>
          <w:szCs w:val="24"/>
        </w:rPr>
        <w:t xml:space="preserve"> </w:t>
      </w:r>
      <w:r w:rsidRPr="00A90FF0">
        <w:rPr>
          <w:rFonts w:ascii="Times New Roman" w:eastAsia="標楷體" w:hAnsi="Times New Roman" w:cs="Times New Roman" w:hint="eastAsia"/>
          <w:color w:val="000000" w:themeColor="text1"/>
          <w:szCs w:val="24"/>
        </w:rPr>
        <w:t>were</w:t>
      </w:r>
      <w:r w:rsidRPr="00A90FF0">
        <w:rPr>
          <w:rFonts w:ascii="Times New Roman" w:eastAsia="標楷體" w:hAnsi="Times New Roman" w:cs="Times New Roman"/>
          <w:color w:val="000000" w:themeColor="text1"/>
          <w:szCs w:val="24"/>
        </w:rPr>
        <w:t xml:space="preserve"> between +1 (</w:t>
      </w:r>
      <w:r w:rsidRPr="00A90FF0">
        <w:rPr>
          <w:rFonts w:ascii="Times New Roman" w:eastAsia="標楷體" w:hAnsi="Times New Roman" w:cs="Times New Roman" w:hint="eastAsia"/>
          <w:color w:val="000000" w:themeColor="text1"/>
          <w:szCs w:val="24"/>
        </w:rPr>
        <w:t>black</w:t>
      </w:r>
      <w:r w:rsidRPr="00A90FF0">
        <w:rPr>
          <w:rFonts w:ascii="Times New Roman" w:eastAsia="標楷體" w:hAnsi="Times New Roman" w:cs="Times New Roman"/>
          <w:color w:val="000000" w:themeColor="text1"/>
          <w:szCs w:val="24"/>
        </w:rPr>
        <w:t xml:space="preserve"> </w:t>
      </w:r>
      <w:r w:rsidRPr="00A90FF0">
        <w:rPr>
          <w:rFonts w:ascii="Times New Roman" w:eastAsia="標楷體" w:hAnsi="Times New Roman" w:cs="Times New Roman" w:hint="eastAsia"/>
          <w:color w:val="000000" w:themeColor="text1"/>
          <w:szCs w:val="24"/>
        </w:rPr>
        <w:t>color</w:t>
      </w:r>
      <w:r w:rsidRPr="00A90FF0">
        <w:rPr>
          <w:rFonts w:ascii="Times New Roman" w:eastAsia="標楷體" w:hAnsi="Times New Roman" w:cs="Times New Roman"/>
          <w:color w:val="000000" w:themeColor="text1"/>
          <w:szCs w:val="24"/>
        </w:rPr>
        <w:t>) and −1 (</w:t>
      </w:r>
      <w:r w:rsidRPr="00A90FF0">
        <w:rPr>
          <w:rFonts w:ascii="Times New Roman" w:eastAsia="標楷體" w:hAnsi="Times New Roman" w:cs="Times New Roman" w:hint="eastAsia"/>
          <w:color w:val="000000" w:themeColor="text1"/>
          <w:szCs w:val="24"/>
        </w:rPr>
        <w:t>red</w:t>
      </w:r>
      <w:r w:rsidRPr="00A90FF0">
        <w:rPr>
          <w:rFonts w:ascii="Times New Roman" w:eastAsia="標楷體" w:hAnsi="Times New Roman" w:cs="Times New Roman"/>
          <w:color w:val="000000" w:themeColor="text1"/>
          <w:szCs w:val="24"/>
        </w:rPr>
        <w:t xml:space="preserve"> </w:t>
      </w:r>
      <w:r w:rsidRPr="00A90FF0">
        <w:rPr>
          <w:rFonts w:ascii="Times New Roman" w:eastAsia="標楷體" w:hAnsi="Times New Roman" w:cs="Times New Roman" w:hint="eastAsia"/>
          <w:color w:val="000000" w:themeColor="text1"/>
          <w:szCs w:val="24"/>
        </w:rPr>
        <w:t>color</w:t>
      </w:r>
      <w:r w:rsidRPr="00A90FF0">
        <w:rPr>
          <w:rFonts w:ascii="Times New Roman" w:eastAsia="標楷體" w:hAnsi="Times New Roman" w:cs="Times New Roman"/>
          <w:color w:val="000000" w:themeColor="text1"/>
          <w:szCs w:val="24"/>
        </w:rPr>
        <w:t xml:space="preserve">). </w:t>
      </w:r>
    </w:p>
    <w:p w:rsidR="00790343" w:rsidRPr="00A90FF0" w:rsidRDefault="00790343" w:rsidP="00790343">
      <w:pPr>
        <w:spacing w:line="480" w:lineRule="auto"/>
        <w:jc w:val="both"/>
        <w:rPr>
          <w:rFonts w:ascii="Times New Roman" w:eastAsia="標楷體" w:hAnsi="Times New Roman" w:cs="Times New Roman"/>
          <w:color w:val="000000" w:themeColor="text1"/>
          <w:szCs w:val="24"/>
        </w:rPr>
      </w:pPr>
      <w:r w:rsidRPr="00A90FF0">
        <w:rPr>
          <w:rFonts w:ascii="Times New Roman" w:eastAsia="標楷體" w:hAnsi="Times New Roman" w:cs="Times New Roman"/>
          <w:color w:val="000000" w:themeColor="text1"/>
          <w:szCs w:val="24"/>
        </w:rPr>
        <w:t>Highly correlation: 0.7-0.99 (correlation coefficients); Moderately correlation: 0.4-0.69; Modestly correlation: 0.1-0.39; Weakly correlation: 0.01-0.09</w:t>
      </w:r>
    </w:p>
    <w:p w:rsidR="00790343" w:rsidRPr="006D39B7" w:rsidRDefault="00790343" w:rsidP="00790343"/>
    <w:p w:rsidR="00790343" w:rsidRPr="00790343" w:rsidRDefault="00790343"/>
    <w:sectPr w:rsidR="00790343" w:rsidRPr="00790343" w:rsidSect="00D91084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86CC5" w:rsidRDefault="00386CC5" w:rsidP="00790343">
      <w:r>
        <w:separator/>
      </w:r>
    </w:p>
  </w:endnote>
  <w:endnote w:type="continuationSeparator" w:id="0">
    <w:p w:rsidR="00386CC5" w:rsidRDefault="00386CC5" w:rsidP="007903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86CC5" w:rsidRDefault="00386CC5" w:rsidP="00790343">
      <w:r>
        <w:separator/>
      </w:r>
    </w:p>
  </w:footnote>
  <w:footnote w:type="continuationSeparator" w:id="0">
    <w:p w:rsidR="00386CC5" w:rsidRDefault="00386CC5" w:rsidP="007903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7443"/>
    <w:rsid w:val="00037502"/>
    <w:rsid w:val="0009065D"/>
    <w:rsid w:val="001121C2"/>
    <w:rsid w:val="00124ABC"/>
    <w:rsid w:val="001763E7"/>
    <w:rsid w:val="002B1CEC"/>
    <w:rsid w:val="002D470C"/>
    <w:rsid w:val="00340D45"/>
    <w:rsid w:val="003534CE"/>
    <w:rsid w:val="00386CC5"/>
    <w:rsid w:val="003C1BDB"/>
    <w:rsid w:val="003D1982"/>
    <w:rsid w:val="003F0CDE"/>
    <w:rsid w:val="0043565C"/>
    <w:rsid w:val="005C7B34"/>
    <w:rsid w:val="00607443"/>
    <w:rsid w:val="006569D0"/>
    <w:rsid w:val="006848A2"/>
    <w:rsid w:val="006A664C"/>
    <w:rsid w:val="006C15E9"/>
    <w:rsid w:val="00790343"/>
    <w:rsid w:val="008C5D81"/>
    <w:rsid w:val="00A41B69"/>
    <w:rsid w:val="00A95924"/>
    <w:rsid w:val="00AA7363"/>
    <w:rsid w:val="00B32812"/>
    <w:rsid w:val="00B75851"/>
    <w:rsid w:val="00C27385"/>
    <w:rsid w:val="00C45433"/>
    <w:rsid w:val="00D1734A"/>
    <w:rsid w:val="00D44FE4"/>
    <w:rsid w:val="00D91084"/>
    <w:rsid w:val="00E158A2"/>
    <w:rsid w:val="00E24724"/>
    <w:rsid w:val="00E64E5C"/>
    <w:rsid w:val="00F51021"/>
    <w:rsid w:val="00F73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C8D613"/>
  <w15:chartTrackingRefBased/>
  <w15:docId w15:val="{8D1E187F-7B54-4D6A-9B02-F9244F2E0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034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790343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79034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790343"/>
    <w:rPr>
      <w:sz w:val="20"/>
      <w:szCs w:val="20"/>
    </w:rPr>
  </w:style>
  <w:style w:type="table" w:styleId="a7">
    <w:name w:val="Table Grid"/>
    <w:basedOn w:val="a1"/>
    <w:uiPriority w:val="39"/>
    <w:rsid w:val="007903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chart" Target="charts/chart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0" Type="http://schemas.openxmlformats.org/officeDocument/2006/relationships/image" Target="media/image3.e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D:\ISU\Manuscripts\1.&#37762;&#33865;&#32160;&#37240;\Draft\Figure%20and%20Tables\SP-clh,%20chl,%20chlide.xlsx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TW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工作表1!$L$3</c:f>
              <c:strCache>
                <c:ptCount val="1"/>
                <c:pt idx="0">
                  <c:v>0</c:v>
                </c:pt>
              </c:strCache>
            </c:strRef>
          </c:tx>
          <c:spPr>
            <a:noFill/>
            <a:ln>
              <a:solidFill>
                <a:sysClr val="windowText" lastClr="000000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工作表1!$M$14:$AD$14</c:f>
                <c:numCache>
                  <c:formatCode>General</c:formatCode>
                  <c:ptCount val="18"/>
                  <c:pt idx="0">
                    <c:v>1.32794042360986</c:v>
                  </c:pt>
                  <c:pt idx="1">
                    <c:v>1.4823728822636</c:v>
                  </c:pt>
                  <c:pt idx="2">
                    <c:v>1.11667283377086</c:v>
                  </c:pt>
                  <c:pt idx="3">
                    <c:v>1.1759997120000001</c:v>
                  </c:pt>
                  <c:pt idx="4">
                    <c:v>9.0930211540445907</c:v>
                  </c:pt>
                  <c:pt idx="5">
                    <c:v>5.9512790954230201</c:v>
                  </c:pt>
                  <c:pt idx="6">
                    <c:v>3.6993324350000001</c:v>
                  </c:pt>
                  <c:pt idx="7">
                    <c:v>3.2792961789183699</c:v>
                  </c:pt>
                  <c:pt idx="8">
                    <c:v>2.3834407798199102</c:v>
                  </c:pt>
                  <c:pt idx="9">
                    <c:v>0.88521893600000001</c:v>
                  </c:pt>
                  <c:pt idx="10">
                    <c:v>3.1499510878011101</c:v>
                  </c:pt>
                  <c:pt idx="11">
                    <c:v>3.175919275</c:v>
                  </c:pt>
                  <c:pt idx="12">
                    <c:v>1.1100577412661701</c:v>
                  </c:pt>
                  <c:pt idx="13">
                    <c:v>4.55136107728491</c:v>
                  </c:pt>
                  <c:pt idx="14">
                    <c:v>5.8006334842389702</c:v>
                  </c:pt>
                  <c:pt idx="15">
                    <c:v>5.3923032913215803</c:v>
                  </c:pt>
                  <c:pt idx="16">
                    <c:v>1.5021867568020599</c:v>
                  </c:pt>
                  <c:pt idx="17">
                    <c:v>4.2771669423014496</c:v>
                  </c:pt>
                </c:numCache>
              </c:numRef>
            </c:plus>
            <c:minus>
              <c:numRef>
                <c:f>工作表1!$M$14:$AD$14</c:f>
                <c:numCache>
                  <c:formatCode>General</c:formatCode>
                  <c:ptCount val="18"/>
                  <c:pt idx="0">
                    <c:v>1.32794042360986</c:v>
                  </c:pt>
                  <c:pt idx="1">
                    <c:v>1.4823728822636</c:v>
                  </c:pt>
                  <c:pt idx="2">
                    <c:v>1.11667283377086</c:v>
                  </c:pt>
                  <c:pt idx="3">
                    <c:v>1.1759997120000001</c:v>
                  </c:pt>
                  <c:pt idx="4">
                    <c:v>9.0930211540445907</c:v>
                  </c:pt>
                  <c:pt idx="5">
                    <c:v>5.9512790954230201</c:v>
                  </c:pt>
                  <c:pt idx="6">
                    <c:v>3.6993324350000001</c:v>
                  </c:pt>
                  <c:pt idx="7">
                    <c:v>3.2792961789183699</c:v>
                  </c:pt>
                  <c:pt idx="8">
                    <c:v>2.3834407798199102</c:v>
                  </c:pt>
                  <c:pt idx="9">
                    <c:v>0.88521893600000001</c:v>
                  </c:pt>
                  <c:pt idx="10">
                    <c:v>3.1499510878011101</c:v>
                  </c:pt>
                  <c:pt idx="11">
                    <c:v>3.175919275</c:v>
                  </c:pt>
                  <c:pt idx="12">
                    <c:v>1.1100577412661701</c:v>
                  </c:pt>
                  <c:pt idx="13">
                    <c:v>4.55136107728491</c:v>
                  </c:pt>
                  <c:pt idx="14">
                    <c:v>5.8006334842389702</c:v>
                  </c:pt>
                  <c:pt idx="15">
                    <c:v>5.3923032913215803</c:v>
                  </c:pt>
                  <c:pt idx="16">
                    <c:v>1.5021867568020599</c:v>
                  </c:pt>
                  <c:pt idx="17">
                    <c:v>4.2771669423014496</c:v>
                  </c:pt>
                </c:numCache>
              </c:numRef>
            </c:minus>
          </c:errBars>
          <c:cat>
            <c:strRef>
              <c:f>工作表1!$M$2:$AD$2</c:f>
              <c:strCache>
                <c:ptCount val="18"/>
                <c:pt idx="0">
                  <c:v>Chlide</c:v>
                </c:pt>
                <c:pt idx="1">
                  <c:v>chl</c:v>
                </c:pt>
                <c:pt idx="2">
                  <c:v>Cu-chl</c:v>
                </c:pt>
                <c:pt idx="3">
                  <c:v>Chlide</c:v>
                </c:pt>
                <c:pt idx="4">
                  <c:v>chl</c:v>
                </c:pt>
                <c:pt idx="5">
                  <c:v>Cu-chl</c:v>
                </c:pt>
                <c:pt idx="6">
                  <c:v>Chlide</c:v>
                </c:pt>
                <c:pt idx="7">
                  <c:v>chl</c:v>
                </c:pt>
                <c:pt idx="8">
                  <c:v>Cu-chl</c:v>
                </c:pt>
                <c:pt idx="9">
                  <c:v>Chlide</c:v>
                </c:pt>
                <c:pt idx="10">
                  <c:v>chl</c:v>
                </c:pt>
                <c:pt idx="11">
                  <c:v>Cu-chl</c:v>
                </c:pt>
                <c:pt idx="12">
                  <c:v>Chlide</c:v>
                </c:pt>
                <c:pt idx="13">
                  <c:v>chl</c:v>
                </c:pt>
                <c:pt idx="14">
                  <c:v>Cu-chl</c:v>
                </c:pt>
                <c:pt idx="15">
                  <c:v>Chlide</c:v>
                </c:pt>
                <c:pt idx="16">
                  <c:v>chl</c:v>
                </c:pt>
                <c:pt idx="17">
                  <c:v>Cu-chl</c:v>
                </c:pt>
              </c:strCache>
            </c:strRef>
          </c:cat>
          <c:val>
            <c:numRef>
              <c:f>工作表1!$M$3:$AD$3</c:f>
              <c:numCache>
                <c:formatCode>General</c:formatCode>
                <c:ptCount val="18"/>
                <c:pt idx="0">
                  <c:v>100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  <c:pt idx="4">
                  <c:v>100</c:v>
                </c:pt>
                <c:pt idx="5">
                  <c:v>100</c:v>
                </c:pt>
                <c:pt idx="6">
                  <c:v>100</c:v>
                </c:pt>
                <c:pt idx="7">
                  <c:v>100</c:v>
                </c:pt>
                <c:pt idx="8">
                  <c:v>100</c:v>
                </c:pt>
                <c:pt idx="9">
                  <c:v>100</c:v>
                </c:pt>
                <c:pt idx="10">
                  <c:v>100</c:v>
                </c:pt>
                <c:pt idx="11">
                  <c:v>100</c:v>
                </c:pt>
                <c:pt idx="12">
                  <c:v>100</c:v>
                </c:pt>
                <c:pt idx="13">
                  <c:v>100</c:v>
                </c:pt>
                <c:pt idx="14">
                  <c:v>100</c:v>
                </c:pt>
                <c:pt idx="15">
                  <c:v>100</c:v>
                </c:pt>
                <c:pt idx="16">
                  <c:v>100</c:v>
                </c:pt>
                <c:pt idx="17">
                  <c:v>1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744-475D-98DF-D2AF9CDA91F2}"/>
            </c:ext>
          </c:extLst>
        </c:ser>
        <c:ser>
          <c:idx val="1"/>
          <c:order val="1"/>
          <c:tx>
            <c:strRef>
              <c:f>工作表1!$L$4</c:f>
              <c:strCache>
                <c:ptCount val="1"/>
                <c:pt idx="0">
                  <c:v>50</c:v>
                </c:pt>
              </c:strCache>
            </c:strRef>
          </c:tx>
          <c:spPr>
            <a:solidFill>
              <a:schemeClr val="bg2">
                <a:lumMod val="2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工作表1!$M$15:$AD$15</c:f>
                <c:numCache>
                  <c:formatCode>General</c:formatCode>
                  <c:ptCount val="18"/>
                  <c:pt idx="0">
                    <c:v>3.2002225276975</c:v>
                  </c:pt>
                  <c:pt idx="1">
                    <c:v>3.2796723416364699</c:v>
                  </c:pt>
                  <c:pt idx="2">
                    <c:v>4.1739777733169703</c:v>
                  </c:pt>
                  <c:pt idx="3">
                    <c:v>4.7229322360000001</c:v>
                  </c:pt>
                  <c:pt idx="4">
                    <c:v>1.2111515248506299</c:v>
                  </c:pt>
                  <c:pt idx="5">
                    <c:v>5.6768632979426901</c:v>
                  </c:pt>
                  <c:pt idx="6">
                    <c:v>1.338902313</c:v>
                  </c:pt>
                  <c:pt idx="7">
                    <c:v>1.5978809631364099</c:v>
                  </c:pt>
                  <c:pt idx="8">
                    <c:v>3.4401175053581401</c:v>
                  </c:pt>
                  <c:pt idx="9">
                    <c:v>2.9616913340000002</c:v>
                  </c:pt>
                  <c:pt idx="10">
                    <c:v>3.8579543072839502</c:v>
                  </c:pt>
                  <c:pt idx="11">
                    <c:v>4.9075397729999999</c:v>
                  </c:pt>
                  <c:pt idx="12">
                    <c:v>3.1486442084297401</c:v>
                  </c:pt>
                  <c:pt idx="13">
                    <c:v>1.7253550323392499</c:v>
                  </c:pt>
                  <c:pt idx="14">
                    <c:v>2.90745121792474</c:v>
                  </c:pt>
                  <c:pt idx="15">
                    <c:v>4.7334908418313102</c:v>
                  </c:pt>
                  <c:pt idx="16">
                    <c:v>8.7703354057302398</c:v>
                  </c:pt>
                  <c:pt idx="17">
                    <c:v>1.95364241668137</c:v>
                  </c:pt>
                </c:numCache>
              </c:numRef>
            </c:plus>
            <c:minus>
              <c:numRef>
                <c:f>工作表1!$M$15:$AD$15</c:f>
                <c:numCache>
                  <c:formatCode>General</c:formatCode>
                  <c:ptCount val="18"/>
                  <c:pt idx="0">
                    <c:v>3.2002225276975</c:v>
                  </c:pt>
                  <c:pt idx="1">
                    <c:v>3.2796723416364699</c:v>
                  </c:pt>
                  <c:pt idx="2">
                    <c:v>4.1739777733169703</c:v>
                  </c:pt>
                  <c:pt idx="3">
                    <c:v>4.7229322360000001</c:v>
                  </c:pt>
                  <c:pt idx="4">
                    <c:v>1.2111515248506299</c:v>
                  </c:pt>
                  <c:pt idx="5">
                    <c:v>5.6768632979426901</c:v>
                  </c:pt>
                  <c:pt idx="6">
                    <c:v>1.338902313</c:v>
                  </c:pt>
                  <c:pt idx="7">
                    <c:v>1.5978809631364099</c:v>
                  </c:pt>
                  <c:pt idx="8">
                    <c:v>3.4401175053581401</c:v>
                  </c:pt>
                  <c:pt idx="9">
                    <c:v>2.9616913340000002</c:v>
                  </c:pt>
                  <c:pt idx="10">
                    <c:v>3.8579543072839502</c:v>
                  </c:pt>
                  <c:pt idx="11">
                    <c:v>4.9075397729999999</c:v>
                  </c:pt>
                  <c:pt idx="12">
                    <c:v>3.1486442084297401</c:v>
                  </c:pt>
                  <c:pt idx="13">
                    <c:v>1.7253550323392499</c:v>
                  </c:pt>
                  <c:pt idx="14">
                    <c:v>2.90745121792474</c:v>
                  </c:pt>
                  <c:pt idx="15">
                    <c:v>4.7334908418313102</c:v>
                  </c:pt>
                  <c:pt idx="16">
                    <c:v>8.7703354057302398</c:v>
                  </c:pt>
                  <c:pt idx="17">
                    <c:v>1.95364241668137</c:v>
                  </c:pt>
                </c:numCache>
              </c:numRef>
            </c:minus>
          </c:errBars>
          <c:cat>
            <c:strRef>
              <c:f>工作表1!$M$2:$AD$2</c:f>
              <c:strCache>
                <c:ptCount val="18"/>
                <c:pt idx="0">
                  <c:v>Chlide</c:v>
                </c:pt>
                <c:pt idx="1">
                  <c:v>chl</c:v>
                </c:pt>
                <c:pt idx="2">
                  <c:v>Cu-chl</c:v>
                </c:pt>
                <c:pt idx="3">
                  <c:v>Chlide</c:v>
                </c:pt>
                <c:pt idx="4">
                  <c:v>chl</c:v>
                </c:pt>
                <c:pt idx="5">
                  <c:v>Cu-chl</c:v>
                </c:pt>
                <c:pt idx="6">
                  <c:v>Chlide</c:v>
                </c:pt>
                <c:pt idx="7">
                  <c:v>chl</c:v>
                </c:pt>
                <c:pt idx="8">
                  <c:v>Cu-chl</c:v>
                </c:pt>
                <c:pt idx="9">
                  <c:v>Chlide</c:v>
                </c:pt>
                <c:pt idx="10">
                  <c:v>chl</c:v>
                </c:pt>
                <c:pt idx="11">
                  <c:v>Cu-chl</c:v>
                </c:pt>
                <c:pt idx="12">
                  <c:v>Chlide</c:v>
                </c:pt>
                <c:pt idx="13">
                  <c:v>chl</c:v>
                </c:pt>
                <c:pt idx="14">
                  <c:v>Cu-chl</c:v>
                </c:pt>
                <c:pt idx="15">
                  <c:v>Chlide</c:v>
                </c:pt>
                <c:pt idx="16">
                  <c:v>chl</c:v>
                </c:pt>
                <c:pt idx="17">
                  <c:v>Cu-chl</c:v>
                </c:pt>
              </c:strCache>
            </c:strRef>
          </c:cat>
          <c:val>
            <c:numRef>
              <c:f>工作表1!$M$4:$AD$4</c:f>
              <c:numCache>
                <c:formatCode>General</c:formatCode>
                <c:ptCount val="18"/>
                <c:pt idx="0">
                  <c:v>61.529326383849103</c:v>
                </c:pt>
                <c:pt idx="1">
                  <c:v>96.021373705888905</c:v>
                </c:pt>
                <c:pt idx="2">
                  <c:v>107.511210762332</c:v>
                </c:pt>
                <c:pt idx="3">
                  <c:v>88.716082060000005</c:v>
                </c:pt>
                <c:pt idx="4">
                  <c:v>79.573004083469996</c:v>
                </c:pt>
                <c:pt idx="5">
                  <c:v>82.366761071060793</c:v>
                </c:pt>
                <c:pt idx="6">
                  <c:v>65.483342440000001</c:v>
                </c:pt>
                <c:pt idx="7">
                  <c:v>93.330234719962803</c:v>
                </c:pt>
                <c:pt idx="8">
                  <c:v>103.76656591490401</c:v>
                </c:pt>
                <c:pt idx="9">
                  <c:v>53.270019429999898</c:v>
                </c:pt>
                <c:pt idx="10">
                  <c:v>90.989562689919396</c:v>
                </c:pt>
                <c:pt idx="11">
                  <c:v>150.4656703</c:v>
                </c:pt>
                <c:pt idx="12">
                  <c:v>53.3751962323391</c:v>
                </c:pt>
                <c:pt idx="13">
                  <c:v>90.184551802764702</c:v>
                </c:pt>
                <c:pt idx="14">
                  <c:v>102.54209786175301</c:v>
                </c:pt>
                <c:pt idx="15">
                  <c:v>45.240089335566701</c:v>
                </c:pt>
                <c:pt idx="16">
                  <c:v>92.272454599989103</c:v>
                </c:pt>
                <c:pt idx="17">
                  <c:v>108.84932920536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744-475D-98DF-D2AF9CDA91F2}"/>
            </c:ext>
          </c:extLst>
        </c:ser>
        <c:ser>
          <c:idx val="2"/>
          <c:order val="2"/>
          <c:tx>
            <c:strRef>
              <c:f>工作表1!$L$5</c:f>
              <c:strCache>
                <c:ptCount val="1"/>
                <c:pt idx="0">
                  <c:v>80</c:v>
                </c:pt>
              </c:strCache>
            </c:strRef>
          </c:tx>
          <c:spPr>
            <a:pattFill prst="pct20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工作表1!$M$16:$AD$16</c:f>
                <c:numCache>
                  <c:formatCode>General</c:formatCode>
                  <c:ptCount val="18"/>
                  <c:pt idx="0">
                    <c:v>2.10450368261295</c:v>
                  </c:pt>
                  <c:pt idx="1">
                    <c:v>4.7654499196985203</c:v>
                  </c:pt>
                  <c:pt idx="2">
                    <c:v>2.8752837697298999</c:v>
                  </c:pt>
                  <c:pt idx="3">
                    <c:v>3.522304385</c:v>
                  </c:pt>
                  <c:pt idx="4">
                    <c:v>1.04390849877254</c:v>
                  </c:pt>
                  <c:pt idx="5">
                    <c:v>3.9208948749766201</c:v>
                  </c:pt>
                  <c:pt idx="6">
                    <c:v>0.44144750199999999</c:v>
                  </c:pt>
                  <c:pt idx="7">
                    <c:v>1.49526557227819</c:v>
                  </c:pt>
                  <c:pt idx="8">
                    <c:v>3.2601113867150202</c:v>
                  </c:pt>
                  <c:pt idx="9">
                    <c:v>3.9063782379999998</c:v>
                  </c:pt>
                  <c:pt idx="10">
                    <c:v>3.6164591593976798</c:v>
                  </c:pt>
                  <c:pt idx="11">
                    <c:v>6.4064413079999998</c:v>
                  </c:pt>
                  <c:pt idx="12">
                    <c:v>5.6382321477158603</c:v>
                  </c:pt>
                  <c:pt idx="13">
                    <c:v>5.1569784365973499</c:v>
                  </c:pt>
                  <c:pt idx="14">
                    <c:v>4.6524938998182801</c:v>
                  </c:pt>
                  <c:pt idx="15">
                    <c:v>1.0803560211646599</c:v>
                  </c:pt>
                  <c:pt idx="16">
                    <c:v>2.7944089694087402</c:v>
                  </c:pt>
                  <c:pt idx="17">
                    <c:v>4.0655382347839</c:v>
                  </c:pt>
                </c:numCache>
              </c:numRef>
            </c:plus>
            <c:minus>
              <c:numRef>
                <c:f>工作表1!$M$16:$AD$16</c:f>
                <c:numCache>
                  <c:formatCode>General</c:formatCode>
                  <c:ptCount val="18"/>
                  <c:pt idx="0">
                    <c:v>2.10450368261295</c:v>
                  </c:pt>
                  <c:pt idx="1">
                    <c:v>4.7654499196985203</c:v>
                  </c:pt>
                  <c:pt idx="2">
                    <c:v>2.8752837697298999</c:v>
                  </c:pt>
                  <c:pt idx="3">
                    <c:v>3.522304385</c:v>
                  </c:pt>
                  <c:pt idx="4">
                    <c:v>1.04390849877254</c:v>
                  </c:pt>
                  <c:pt idx="5">
                    <c:v>3.9208948749766201</c:v>
                  </c:pt>
                  <c:pt idx="6">
                    <c:v>0.44144750199999999</c:v>
                  </c:pt>
                  <c:pt idx="7">
                    <c:v>1.49526557227819</c:v>
                  </c:pt>
                  <c:pt idx="8">
                    <c:v>3.2601113867150202</c:v>
                  </c:pt>
                  <c:pt idx="9">
                    <c:v>3.9063782379999998</c:v>
                  </c:pt>
                  <c:pt idx="10">
                    <c:v>3.6164591593976798</c:v>
                  </c:pt>
                  <c:pt idx="11">
                    <c:v>6.4064413079999998</c:v>
                  </c:pt>
                  <c:pt idx="12">
                    <c:v>5.6382321477158603</c:v>
                  </c:pt>
                  <c:pt idx="13">
                    <c:v>5.1569784365973499</c:v>
                  </c:pt>
                  <c:pt idx="14">
                    <c:v>4.6524938998182801</c:v>
                  </c:pt>
                  <c:pt idx="15">
                    <c:v>1.0803560211646599</c:v>
                  </c:pt>
                  <c:pt idx="16">
                    <c:v>2.7944089694087402</c:v>
                  </c:pt>
                  <c:pt idx="17">
                    <c:v>4.0655382347839</c:v>
                  </c:pt>
                </c:numCache>
              </c:numRef>
            </c:minus>
          </c:errBars>
          <c:cat>
            <c:strRef>
              <c:f>工作表1!$M$2:$AD$2</c:f>
              <c:strCache>
                <c:ptCount val="18"/>
                <c:pt idx="0">
                  <c:v>Chlide</c:v>
                </c:pt>
                <c:pt idx="1">
                  <c:v>chl</c:v>
                </c:pt>
                <c:pt idx="2">
                  <c:v>Cu-chl</c:v>
                </c:pt>
                <c:pt idx="3">
                  <c:v>Chlide</c:v>
                </c:pt>
                <c:pt idx="4">
                  <c:v>chl</c:v>
                </c:pt>
                <c:pt idx="5">
                  <c:v>Cu-chl</c:v>
                </c:pt>
                <c:pt idx="6">
                  <c:v>Chlide</c:v>
                </c:pt>
                <c:pt idx="7">
                  <c:v>chl</c:v>
                </c:pt>
                <c:pt idx="8">
                  <c:v>Cu-chl</c:v>
                </c:pt>
                <c:pt idx="9">
                  <c:v>Chlide</c:v>
                </c:pt>
                <c:pt idx="10">
                  <c:v>chl</c:v>
                </c:pt>
                <c:pt idx="11">
                  <c:v>Cu-chl</c:v>
                </c:pt>
                <c:pt idx="12">
                  <c:v>Chlide</c:v>
                </c:pt>
                <c:pt idx="13">
                  <c:v>chl</c:v>
                </c:pt>
                <c:pt idx="14">
                  <c:v>Cu-chl</c:v>
                </c:pt>
                <c:pt idx="15">
                  <c:v>Chlide</c:v>
                </c:pt>
                <c:pt idx="16">
                  <c:v>chl</c:v>
                </c:pt>
                <c:pt idx="17">
                  <c:v>Cu-chl</c:v>
                </c:pt>
              </c:strCache>
            </c:strRef>
          </c:cat>
          <c:val>
            <c:numRef>
              <c:f>工作表1!$M$5:$AD$5</c:f>
              <c:numCache>
                <c:formatCode>General</c:formatCode>
                <c:ptCount val="18"/>
                <c:pt idx="0">
                  <c:v>51.553737547007998</c:v>
                </c:pt>
                <c:pt idx="1">
                  <c:v>91.399309807413999</c:v>
                </c:pt>
                <c:pt idx="2">
                  <c:v>104.484304932735</c:v>
                </c:pt>
                <c:pt idx="3">
                  <c:v>66.291639090000004</c:v>
                </c:pt>
                <c:pt idx="4">
                  <c:v>74.659978778817404</c:v>
                </c:pt>
                <c:pt idx="5">
                  <c:v>83.612255406797104</c:v>
                </c:pt>
                <c:pt idx="6">
                  <c:v>51.902421259999997</c:v>
                </c:pt>
                <c:pt idx="7">
                  <c:v>90.3881013246572</c:v>
                </c:pt>
                <c:pt idx="8">
                  <c:v>106.085794001395</c:v>
                </c:pt>
                <c:pt idx="9">
                  <c:v>48.435139220000003</c:v>
                </c:pt>
                <c:pt idx="10">
                  <c:v>83.379574580525698</c:v>
                </c:pt>
                <c:pt idx="11">
                  <c:v>148.14814809999999</c:v>
                </c:pt>
                <c:pt idx="12">
                  <c:v>53.7414965986395</c:v>
                </c:pt>
                <c:pt idx="13">
                  <c:v>87.523158044748499</c:v>
                </c:pt>
                <c:pt idx="14">
                  <c:v>98.078101900263206</c:v>
                </c:pt>
                <c:pt idx="15">
                  <c:v>34.010329424902302</c:v>
                </c:pt>
                <c:pt idx="16">
                  <c:v>91.386813546381603</c:v>
                </c:pt>
                <c:pt idx="17">
                  <c:v>114.67492260061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744-475D-98DF-D2AF9CDA91F2}"/>
            </c:ext>
          </c:extLst>
        </c:ser>
        <c:ser>
          <c:idx val="3"/>
          <c:order val="3"/>
          <c:tx>
            <c:strRef>
              <c:f>工作表1!$L$6</c:f>
              <c:strCache>
                <c:ptCount val="1"/>
                <c:pt idx="0">
                  <c:v>100</c:v>
                </c:pt>
              </c:strCache>
            </c:strRef>
          </c:tx>
          <c:spPr>
            <a:pattFill prst="wdUpDiag">
              <a:fgClr>
                <a:schemeClr val="tx1"/>
              </a:fgClr>
              <a:bgClr>
                <a:schemeClr val="bg1"/>
              </a:bgClr>
            </a:pattFill>
            <a:ln w="3175"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工作表1!$M$17:$AD$17</c:f>
                <c:numCache>
                  <c:formatCode>General</c:formatCode>
                  <c:ptCount val="18"/>
                  <c:pt idx="0">
                    <c:v>2.7319072002000602</c:v>
                  </c:pt>
                  <c:pt idx="1">
                    <c:v>3.3899655666936099</c:v>
                  </c:pt>
                  <c:pt idx="2">
                    <c:v>3.2121554257235898</c:v>
                  </c:pt>
                  <c:pt idx="3">
                    <c:v>1.078031478</c:v>
                  </c:pt>
                  <c:pt idx="4">
                    <c:v>2.4310043526815099</c:v>
                  </c:pt>
                  <c:pt idx="5">
                    <c:v>4.4306559922936604</c:v>
                  </c:pt>
                  <c:pt idx="6">
                    <c:v>0.82164821399999999</c:v>
                  </c:pt>
                  <c:pt idx="7">
                    <c:v>2.9083688921811301</c:v>
                  </c:pt>
                  <c:pt idx="8">
                    <c:v>5.7969703793234801</c:v>
                  </c:pt>
                  <c:pt idx="9">
                    <c:v>3.693928535</c:v>
                  </c:pt>
                  <c:pt idx="10">
                    <c:v>1.6646848989298499</c:v>
                  </c:pt>
                  <c:pt idx="11">
                    <c:v>6.1520573980000002</c:v>
                  </c:pt>
                  <c:pt idx="12">
                    <c:v>2.4087798272431802</c:v>
                  </c:pt>
                  <c:pt idx="13">
                    <c:v>2.2926886459767601</c:v>
                  </c:pt>
                  <c:pt idx="14">
                    <c:v>6.4970874294236802</c:v>
                  </c:pt>
                  <c:pt idx="15">
                    <c:v>0.88692571023942302</c:v>
                  </c:pt>
                  <c:pt idx="16">
                    <c:v>4.0288495892970699</c:v>
                  </c:pt>
                  <c:pt idx="17">
                    <c:v>4.79805414406189</c:v>
                  </c:pt>
                </c:numCache>
              </c:numRef>
            </c:plus>
            <c:minus>
              <c:numRef>
                <c:f>工作表1!$M$17:$AD$17</c:f>
                <c:numCache>
                  <c:formatCode>General</c:formatCode>
                  <c:ptCount val="18"/>
                  <c:pt idx="0">
                    <c:v>2.7319072002000602</c:v>
                  </c:pt>
                  <c:pt idx="1">
                    <c:v>3.3899655666936099</c:v>
                  </c:pt>
                  <c:pt idx="2">
                    <c:v>3.2121554257235898</c:v>
                  </c:pt>
                  <c:pt idx="3">
                    <c:v>1.078031478</c:v>
                  </c:pt>
                  <c:pt idx="4">
                    <c:v>2.4310043526815099</c:v>
                  </c:pt>
                  <c:pt idx="5">
                    <c:v>4.4306559922936604</c:v>
                  </c:pt>
                  <c:pt idx="6">
                    <c:v>0.82164821399999999</c:v>
                  </c:pt>
                  <c:pt idx="7">
                    <c:v>2.9083688921811301</c:v>
                  </c:pt>
                  <c:pt idx="8">
                    <c:v>5.7969703793234801</c:v>
                  </c:pt>
                  <c:pt idx="9">
                    <c:v>3.693928535</c:v>
                  </c:pt>
                  <c:pt idx="10">
                    <c:v>1.6646848989298499</c:v>
                  </c:pt>
                  <c:pt idx="11">
                    <c:v>6.1520573980000002</c:v>
                  </c:pt>
                  <c:pt idx="12">
                    <c:v>2.4087798272431802</c:v>
                  </c:pt>
                  <c:pt idx="13">
                    <c:v>2.2926886459767601</c:v>
                  </c:pt>
                  <c:pt idx="14">
                    <c:v>6.4970874294236802</c:v>
                  </c:pt>
                  <c:pt idx="15">
                    <c:v>0.88692571023942302</c:v>
                  </c:pt>
                  <c:pt idx="16">
                    <c:v>4.0288495892970699</c:v>
                  </c:pt>
                  <c:pt idx="17">
                    <c:v>4.79805414406189</c:v>
                  </c:pt>
                </c:numCache>
              </c:numRef>
            </c:minus>
          </c:errBars>
          <c:cat>
            <c:strRef>
              <c:f>工作表1!$M$2:$AD$2</c:f>
              <c:strCache>
                <c:ptCount val="18"/>
                <c:pt idx="0">
                  <c:v>Chlide</c:v>
                </c:pt>
                <c:pt idx="1">
                  <c:v>chl</c:v>
                </c:pt>
                <c:pt idx="2">
                  <c:v>Cu-chl</c:v>
                </c:pt>
                <c:pt idx="3">
                  <c:v>Chlide</c:v>
                </c:pt>
                <c:pt idx="4">
                  <c:v>chl</c:v>
                </c:pt>
                <c:pt idx="5">
                  <c:v>Cu-chl</c:v>
                </c:pt>
                <c:pt idx="6">
                  <c:v>Chlide</c:v>
                </c:pt>
                <c:pt idx="7">
                  <c:v>chl</c:v>
                </c:pt>
                <c:pt idx="8">
                  <c:v>Cu-chl</c:v>
                </c:pt>
                <c:pt idx="9">
                  <c:v>Chlide</c:v>
                </c:pt>
                <c:pt idx="10">
                  <c:v>chl</c:v>
                </c:pt>
                <c:pt idx="11">
                  <c:v>Cu-chl</c:v>
                </c:pt>
                <c:pt idx="12">
                  <c:v>Chlide</c:v>
                </c:pt>
                <c:pt idx="13">
                  <c:v>chl</c:v>
                </c:pt>
                <c:pt idx="14">
                  <c:v>Cu-chl</c:v>
                </c:pt>
                <c:pt idx="15">
                  <c:v>Chlide</c:v>
                </c:pt>
                <c:pt idx="16">
                  <c:v>chl</c:v>
                </c:pt>
                <c:pt idx="17">
                  <c:v>Cu-chl</c:v>
                </c:pt>
              </c:strCache>
            </c:strRef>
          </c:cat>
          <c:val>
            <c:numRef>
              <c:f>工作表1!$M$6:$AD$6</c:f>
              <c:numCache>
                <c:formatCode>General</c:formatCode>
                <c:ptCount val="18"/>
                <c:pt idx="0">
                  <c:v>44.499241274658601</c:v>
                </c:pt>
                <c:pt idx="1">
                  <c:v>89.475676277412902</c:v>
                </c:pt>
                <c:pt idx="2">
                  <c:v>107.631942048982</c:v>
                </c:pt>
                <c:pt idx="3">
                  <c:v>56.706375469999898</c:v>
                </c:pt>
                <c:pt idx="4">
                  <c:v>71.912800231503695</c:v>
                </c:pt>
                <c:pt idx="5">
                  <c:v>85.396498455200799</c:v>
                </c:pt>
                <c:pt idx="6">
                  <c:v>44.984525759999897</c:v>
                </c:pt>
                <c:pt idx="7">
                  <c:v>87.9293516151522</c:v>
                </c:pt>
                <c:pt idx="8">
                  <c:v>106.22180888165499</c:v>
                </c:pt>
                <c:pt idx="9">
                  <c:v>48.1847614899999</c:v>
                </c:pt>
                <c:pt idx="10">
                  <c:v>84.383670233848605</c:v>
                </c:pt>
                <c:pt idx="11">
                  <c:v>143.30301059999999</c:v>
                </c:pt>
                <c:pt idx="12">
                  <c:v>48.592360020931501</c:v>
                </c:pt>
                <c:pt idx="13">
                  <c:v>84.608807182556703</c:v>
                </c:pt>
                <c:pt idx="14">
                  <c:v>101.481988966214</c:v>
                </c:pt>
                <c:pt idx="15">
                  <c:v>27.149637074260198</c:v>
                </c:pt>
                <c:pt idx="16">
                  <c:v>90.701859628074402</c:v>
                </c:pt>
                <c:pt idx="17">
                  <c:v>108.55521155830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0744-475D-98DF-D2AF9CDA91F2}"/>
            </c:ext>
          </c:extLst>
        </c:ser>
        <c:ser>
          <c:idx val="4"/>
          <c:order val="4"/>
          <c:tx>
            <c:strRef>
              <c:f>工作表1!$L$7</c:f>
              <c:strCache>
                <c:ptCount val="1"/>
                <c:pt idx="0">
                  <c:v>150</c:v>
                </c:pt>
              </c:strCache>
            </c:strRef>
          </c:tx>
          <c:spPr>
            <a:pattFill prst="wdDnDiag">
              <a:fgClr>
                <a:schemeClr val="tx1"/>
              </a:fgClr>
              <a:bgClr>
                <a:schemeClr val="bg1"/>
              </a:bgClr>
            </a:pattFill>
            <a:ln w="3175"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工作表1!$M$18:$AD$18</c:f>
                <c:numCache>
                  <c:formatCode>General</c:formatCode>
                  <c:ptCount val="18"/>
                  <c:pt idx="0">
                    <c:v>2.2615252035945801</c:v>
                  </c:pt>
                  <c:pt idx="1">
                    <c:v>1.29531412722463</c:v>
                  </c:pt>
                  <c:pt idx="2">
                    <c:v>6.8192677686394996</c:v>
                  </c:pt>
                  <c:pt idx="3">
                    <c:v>2.975278651</c:v>
                  </c:pt>
                  <c:pt idx="4">
                    <c:v>4.0229839401910104</c:v>
                  </c:pt>
                  <c:pt idx="5">
                    <c:v>5.2017638157092803</c:v>
                  </c:pt>
                  <c:pt idx="6">
                    <c:v>0.73341478500000001</c:v>
                  </c:pt>
                  <c:pt idx="7">
                    <c:v>2.0826364585856001</c:v>
                  </c:pt>
                  <c:pt idx="8">
                    <c:v>4.3397680109086201</c:v>
                  </c:pt>
                  <c:pt idx="9">
                    <c:v>3.6868842740000001</c:v>
                  </c:pt>
                  <c:pt idx="10">
                    <c:v>3.7925877808658499</c:v>
                  </c:pt>
                  <c:pt idx="11">
                    <c:v>0.90113251299999997</c:v>
                  </c:pt>
                  <c:pt idx="12">
                    <c:v>2.8261494242903802</c:v>
                  </c:pt>
                  <c:pt idx="13">
                    <c:v>2.9422308134920701</c:v>
                  </c:pt>
                  <c:pt idx="14">
                    <c:v>11.5486695688392</c:v>
                  </c:pt>
                  <c:pt idx="15">
                    <c:v>0.50815163733298097</c:v>
                  </c:pt>
                  <c:pt idx="16">
                    <c:v>4.7047103113784496</c:v>
                  </c:pt>
                  <c:pt idx="17">
                    <c:v>8.2741229266826402</c:v>
                  </c:pt>
                </c:numCache>
              </c:numRef>
            </c:plus>
            <c:minus>
              <c:numRef>
                <c:f>工作表1!$M$18:$AD$18</c:f>
                <c:numCache>
                  <c:formatCode>General</c:formatCode>
                  <c:ptCount val="18"/>
                  <c:pt idx="0">
                    <c:v>2.2615252035945801</c:v>
                  </c:pt>
                  <c:pt idx="1">
                    <c:v>1.29531412722463</c:v>
                  </c:pt>
                  <c:pt idx="2">
                    <c:v>6.8192677686394996</c:v>
                  </c:pt>
                  <c:pt idx="3">
                    <c:v>2.975278651</c:v>
                  </c:pt>
                  <c:pt idx="4">
                    <c:v>4.0229839401910104</c:v>
                  </c:pt>
                  <c:pt idx="5">
                    <c:v>5.2017638157092803</c:v>
                  </c:pt>
                  <c:pt idx="6">
                    <c:v>0.73341478500000001</c:v>
                  </c:pt>
                  <c:pt idx="7">
                    <c:v>2.0826364585856001</c:v>
                  </c:pt>
                  <c:pt idx="8">
                    <c:v>4.3397680109086201</c:v>
                  </c:pt>
                  <c:pt idx="9">
                    <c:v>3.6868842740000001</c:v>
                  </c:pt>
                  <c:pt idx="10">
                    <c:v>3.7925877808658499</c:v>
                  </c:pt>
                  <c:pt idx="11">
                    <c:v>0.90113251299999997</c:v>
                  </c:pt>
                  <c:pt idx="12">
                    <c:v>2.8261494242903802</c:v>
                  </c:pt>
                  <c:pt idx="13">
                    <c:v>2.9422308134920701</c:v>
                  </c:pt>
                  <c:pt idx="14">
                    <c:v>11.5486695688392</c:v>
                  </c:pt>
                  <c:pt idx="15">
                    <c:v>0.50815163733298097</c:v>
                  </c:pt>
                  <c:pt idx="16">
                    <c:v>4.7047103113784496</c:v>
                  </c:pt>
                  <c:pt idx="17">
                    <c:v>8.2741229266826402</c:v>
                  </c:pt>
                </c:numCache>
              </c:numRef>
            </c:minus>
          </c:errBars>
          <c:cat>
            <c:strRef>
              <c:f>工作表1!$M$2:$AD$2</c:f>
              <c:strCache>
                <c:ptCount val="18"/>
                <c:pt idx="0">
                  <c:v>Chlide</c:v>
                </c:pt>
                <c:pt idx="1">
                  <c:v>chl</c:v>
                </c:pt>
                <c:pt idx="2">
                  <c:v>Cu-chl</c:v>
                </c:pt>
                <c:pt idx="3">
                  <c:v>Chlide</c:v>
                </c:pt>
                <c:pt idx="4">
                  <c:v>chl</c:v>
                </c:pt>
                <c:pt idx="5">
                  <c:v>Cu-chl</c:v>
                </c:pt>
                <c:pt idx="6">
                  <c:v>Chlide</c:v>
                </c:pt>
                <c:pt idx="7">
                  <c:v>chl</c:v>
                </c:pt>
                <c:pt idx="8">
                  <c:v>Cu-chl</c:v>
                </c:pt>
                <c:pt idx="9">
                  <c:v>Chlide</c:v>
                </c:pt>
                <c:pt idx="10">
                  <c:v>chl</c:v>
                </c:pt>
                <c:pt idx="11">
                  <c:v>Cu-chl</c:v>
                </c:pt>
                <c:pt idx="12">
                  <c:v>Chlide</c:v>
                </c:pt>
                <c:pt idx="13">
                  <c:v>chl</c:v>
                </c:pt>
                <c:pt idx="14">
                  <c:v>Cu-chl</c:v>
                </c:pt>
                <c:pt idx="15">
                  <c:v>Chlide</c:v>
                </c:pt>
                <c:pt idx="16">
                  <c:v>chl</c:v>
                </c:pt>
                <c:pt idx="17">
                  <c:v>Cu-chl</c:v>
                </c:pt>
              </c:strCache>
            </c:strRef>
          </c:cat>
          <c:val>
            <c:numRef>
              <c:f>工作表1!$M$7:$AD$7</c:f>
              <c:numCache>
                <c:formatCode>General</c:formatCode>
                <c:ptCount val="18"/>
                <c:pt idx="0">
                  <c:v>32.729431945635703</c:v>
                </c:pt>
                <c:pt idx="1">
                  <c:v>80.071245686296194</c:v>
                </c:pt>
                <c:pt idx="2">
                  <c:v>102.785443256295</c:v>
                </c:pt>
                <c:pt idx="3">
                  <c:v>43.106110739999998</c:v>
                </c:pt>
                <c:pt idx="4">
                  <c:v>69.489727018423807</c:v>
                </c:pt>
                <c:pt idx="5">
                  <c:v>92.591400617919703</c:v>
                </c:pt>
                <c:pt idx="6">
                  <c:v>31.804114330000001</c:v>
                </c:pt>
                <c:pt idx="7">
                  <c:v>82.744596792935198</c:v>
                </c:pt>
                <c:pt idx="8">
                  <c:v>101.650778888631</c:v>
                </c:pt>
                <c:pt idx="9">
                  <c:v>42.020289230000003</c:v>
                </c:pt>
                <c:pt idx="10">
                  <c:v>75.782798256044401</c:v>
                </c:pt>
                <c:pt idx="11">
                  <c:v>151.50530649999999</c:v>
                </c:pt>
                <c:pt idx="12">
                  <c:v>37.885923600209303</c:v>
                </c:pt>
                <c:pt idx="13">
                  <c:v>80.910645575032106</c:v>
                </c:pt>
                <c:pt idx="14">
                  <c:v>98.669455161720705</c:v>
                </c:pt>
                <c:pt idx="15">
                  <c:v>23.2621440536013</c:v>
                </c:pt>
                <c:pt idx="16">
                  <c:v>79.227790805475294</c:v>
                </c:pt>
                <c:pt idx="17">
                  <c:v>106.351909184727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0744-475D-98DF-D2AF9CDA91F2}"/>
            </c:ext>
          </c:extLst>
        </c:ser>
        <c:ser>
          <c:idx val="5"/>
          <c:order val="5"/>
          <c:tx>
            <c:strRef>
              <c:f>工作表1!$L$8</c:f>
              <c:strCache>
                <c:ptCount val="1"/>
                <c:pt idx="0">
                  <c:v>200</c:v>
                </c:pt>
              </c:strCache>
            </c:strRef>
          </c:tx>
          <c:spPr>
            <a:pattFill prst="ltHorz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  <a:prstDash val="solid"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工作表1!$M$19:$AD$19</c:f>
                <c:numCache>
                  <c:formatCode>General</c:formatCode>
                  <c:ptCount val="18"/>
                  <c:pt idx="0">
                    <c:v>1.42531318487731</c:v>
                  </c:pt>
                  <c:pt idx="1">
                    <c:v>1.0368557686858699</c:v>
                  </c:pt>
                  <c:pt idx="2">
                    <c:v>4.0292676912463898</c:v>
                  </c:pt>
                  <c:pt idx="3">
                    <c:v>1.9155467420000001</c:v>
                  </c:pt>
                  <c:pt idx="4">
                    <c:v>4.14969040069656</c:v>
                  </c:pt>
                  <c:pt idx="5">
                    <c:v>5.9574995463255398</c:v>
                  </c:pt>
                  <c:pt idx="6">
                    <c:v>0.220723751</c:v>
                  </c:pt>
                  <c:pt idx="7">
                    <c:v>1.29721941629457</c:v>
                  </c:pt>
                  <c:pt idx="8">
                    <c:v>4.2228781522836698</c:v>
                  </c:pt>
                  <c:pt idx="9">
                    <c:v>3.7829318070000002</c:v>
                  </c:pt>
                  <c:pt idx="10">
                    <c:v>2.1274255886356999</c:v>
                  </c:pt>
                  <c:pt idx="11">
                    <c:v>9.9865063910000007</c:v>
                  </c:pt>
                  <c:pt idx="12">
                    <c:v>1.6678252430457201</c:v>
                  </c:pt>
                  <c:pt idx="13">
                    <c:v>3.5153968076065798</c:v>
                  </c:pt>
                  <c:pt idx="14">
                    <c:v>8.1305516631398298</c:v>
                  </c:pt>
                  <c:pt idx="15">
                    <c:v>0.94499866803992905</c:v>
                  </c:pt>
                  <c:pt idx="16">
                    <c:v>4.3693193916778901</c:v>
                  </c:pt>
                  <c:pt idx="17">
                    <c:v>3.5335593602673301</c:v>
                  </c:pt>
                </c:numCache>
              </c:numRef>
            </c:plus>
            <c:minus>
              <c:numRef>
                <c:f>工作表1!$M$19:$AD$19</c:f>
                <c:numCache>
                  <c:formatCode>General</c:formatCode>
                  <c:ptCount val="18"/>
                  <c:pt idx="0">
                    <c:v>1.42531318487731</c:v>
                  </c:pt>
                  <c:pt idx="1">
                    <c:v>1.0368557686858699</c:v>
                  </c:pt>
                  <c:pt idx="2">
                    <c:v>4.0292676912463898</c:v>
                  </c:pt>
                  <c:pt idx="3">
                    <c:v>1.9155467420000001</c:v>
                  </c:pt>
                  <c:pt idx="4">
                    <c:v>4.14969040069656</c:v>
                  </c:pt>
                  <c:pt idx="5">
                    <c:v>5.9574995463255398</c:v>
                  </c:pt>
                  <c:pt idx="6">
                    <c:v>0.220723751</c:v>
                  </c:pt>
                  <c:pt idx="7">
                    <c:v>1.29721941629457</c:v>
                  </c:pt>
                  <c:pt idx="8">
                    <c:v>4.2228781522836698</c:v>
                  </c:pt>
                  <c:pt idx="9">
                    <c:v>3.7829318070000002</c:v>
                  </c:pt>
                  <c:pt idx="10">
                    <c:v>2.1274255886356999</c:v>
                  </c:pt>
                  <c:pt idx="11">
                    <c:v>9.9865063910000007</c:v>
                  </c:pt>
                  <c:pt idx="12">
                    <c:v>1.6678252430457201</c:v>
                  </c:pt>
                  <c:pt idx="13">
                    <c:v>3.5153968076065798</c:v>
                  </c:pt>
                  <c:pt idx="14">
                    <c:v>8.1305516631398298</c:v>
                  </c:pt>
                  <c:pt idx="15">
                    <c:v>0.94499866803992905</c:v>
                  </c:pt>
                  <c:pt idx="16">
                    <c:v>4.3693193916778901</c:v>
                  </c:pt>
                  <c:pt idx="17">
                    <c:v>3.5335593602673301</c:v>
                  </c:pt>
                </c:numCache>
              </c:numRef>
            </c:minus>
          </c:errBars>
          <c:cat>
            <c:strRef>
              <c:f>工作表1!$M$2:$AD$2</c:f>
              <c:strCache>
                <c:ptCount val="18"/>
                <c:pt idx="0">
                  <c:v>Chlide</c:v>
                </c:pt>
                <c:pt idx="1">
                  <c:v>chl</c:v>
                </c:pt>
                <c:pt idx="2">
                  <c:v>Cu-chl</c:v>
                </c:pt>
                <c:pt idx="3">
                  <c:v>Chlide</c:v>
                </c:pt>
                <c:pt idx="4">
                  <c:v>chl</c:v>
                </c:pt>
                <c:pt idx="5">
                  <c:v>Cu-chl</c:v>
                </c:pt>
                <c:pt idx="6">
                  <c:v>Chlide</c:v>
                </c:pt>
                <c:pt idx="7">
                  <c:v>chl</c:v>
                </c:pt>
                <c:pt idx="8">
                  <c:v>Cu-chl</c:v>
                </c:pt>
                <c:pt idx="9">
                  <c:v>Chlide</c:v>
                </c:pt>
                <c:pt idx="10">
                  <c:v>chl</c:v>
                </c:pt>
                <c:pt idx="11">
                  <c:v>Cu-chl</c:v>
                </c:pt>
                <c:pt idx="12">
                  <c:v>Chlide</c:v>
                </c:pt>
                <c:pt idx="13">
                  <c:v>chl</c:v>
                </c:pt>
                <c:pt idx="14">
                  <c:v>Cu-chl</c:v>
                </c:pt>
                <c:pt idx="15">
                  <c:v>Chlide</c:v>
                </c:pt>
                <c:pt idx="16">
                  <c:v>chl</c:v>
                </c:pt>
                <c:pt idx="17">
                  <c:v>Cu-chl</c:v>
                </c:pt>
              </c:strCache>
            </c:strRef>
          </c:cat>
          <c:val>
            <c:numRef>
              <c:f>工作表1!$M$8:$AD$8</c:f>
              <c:numCache>
                <c:formatCode>General</c:formatCode>
                <c:ptCount val="18"/>
                <c:pt idx="0">
                  <c:v>23.602955730025698</c:v>
                </c:pt>
                <c:pt idx="1">
                  <c:v>72.038294556384301</c:v>
                </c:pt>
                <c:pt idx="2">
                  <c:v>98.628837530182807</c:v>
                </c:pt>
                <c:pt idx="3">
                  <c:v>33.984116479999898</c:v>
                </c:pt>
                <c:pt idx="4">
                  <c:v>82.791550110928895</c:v>
                </c:pt>
                <c:pt idx="5">
                  <c:v>96.009268795056698</c:v>
                </c:pt>
                <c:pt idx="6">
                  <c:v>29.473875840000002</c:v>
                </c:pt>
                <c:pt idx="7">
                  <c:v>75.747153148965793</c:v>
                </c:pt>
                <c:pt idx="8">
                  <c:v>95.396419437340199</c:v>
                </c:pt>
                <c:pt idx="9">
                  <c:v>44.057845890000003</c:v>
                </c:pt>
                <c:pt idx="10">
                  <c:v>87.078874355925507</c:v>
                </c:pt>
                <c:pt idx="11">
                  <c:v>157.59150959999999</c:v>
                </c:pt>
                <c:pt idx="12">
                  <c:v>33.516483516483497</c:v>
                </c:pt>
                <c:pt idx="13">
                  <c:v>73.147356420122605</c:v>
                </c:pt>
                <c:pt idx="14">
                  <c:v>93.177802617819907</c:v>
                </c:pt>
                <c:pt idx="15">
                  <c:v>19.9748743718593</c:v>
                </c:pt>
                <c:pt idx="16">
                  <c:v>72.783988656814103</c:v>
                </c:pt>
                <c:pt idx="17">
                  <c:v>102.66382868937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0744-475D-98DF-D2AF9CDA91F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183023312"/>
        <c:axId val="1"/>
      </c:barChart>
      <c:catAx>
        <c:axId val="118302331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 sz="800" baseline="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TW"/>
          </a:p>
        </c:txPr>
        <c:crossAx val="1"/>
        <c:crossesAt val="0"/>
        <c:auto val="1"/>
        <c:lblAlgn val="ctr"/>
        <c:lblOffset val="100"/>
        <c:noMultiLvlLbl val="0"/>
      </c:catAx>
      <c:valAx>
        <c:axId val="1"/>
        <c:scaling>
          <c:orientation val="minMax"/>
          <c:max val="170"/>
          <c:min val="0"/>
        </c:scaling>
        <c:delete val="0"/>
        <c:axPos val="l"/>
        <c:numFmt formatCode="General" sourceLinked="0"/>
        <c:majorTickMark val="out"/>
        <c:minorTickMark val="none"/>
        <c:tickLblPos val="nextTo"/>
        <c:spPr>
          <a:noFill/>
          <a:effectLst/>
        </c:spPr>
        <c:txPr>
          <a:bodyPr rot="-60000000" vert="horz"/>
          <a:lstStyle/>
          <a:p>
            <a:pPr>
              <a:defRPr sz="8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TW"/>
          </a:p>
        </c:txPr>
        <c:crossAx val="1183023312"/>
        <c:crosses val="autoZero"/>
        <c:crossBetween val="between"/>
        <c:majorUnit val="20"/>
      </c:valAx>
      <c:spPr>
        <a:noFill/>
        <a:ln cmpd="sng"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zh-TW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248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使用者</dc:creator>
  <cp:keywords/>
  <dc:description/>
  <cp:lastModifiedBy>Windows 使用者</cp:lastModifiedBy>
  <cp:revision>3</cp:revision>
  <dcterms:created xsi:type="dcterms:W3CDTF">2019-02-21T04:17:00Z</dcterms:created>
  <dcterms:modified xsi:type="dcterms:W3CDTF">2019-06-21T08:31:00Z</dcterms:modified>
</cp:coreProperties>
</file>